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DAA" w:rsidRDefault="00C41DAA"/>
    <w:p w:rsidR="00125D1F" w:rsidRDefault="007E6EDE" w:rsidP="00E60D99">
      <w:pPr>
        <w:pStyle w:val="NoSpacing"/>
        <w:ind w:left="-1134"/>
        <w:rPr>
          <w:lang w:val="en-US"/>
        </w:rPr>
      </w:pPr>
      <w:r w:rsidRPr="009959D7">
        <w:rPr>
          <w:b/>
          <w:bCs/>
          <w:lang w:val="en-US"/>
        </w:rPr>
        <w:t xml:space="preserve">Online </w:t>
      </w:r>
      <w:r w:rsidR="00125D1F" w:rsidRPr="009959D7">
        <w:rPr>
          <w:b/>
          <w:bCs/>
          <w:lang w:val="en-US"/>
        </w:rPr>
        <w:t>Supplemental Material Table</w:t>
      </w:r>
      <w:r w:rsidR="00125D1F" w:rsidRPr="007B5E2B">
        <w:rPr>
          <w:b/>
          <w:lang w:val="en-US"/>
        </w:rPr>
        <w:t xml:space="preserve"> 1</w:t>
      </w:r>
      <w:r w:rsidR="00125D1F" w:rsidRPr="002A5F46">
        <w:rPr>
          <w:lang w:val="en-US"/>
        </w:rPr>
        <w:t xml:space="preserve"> General characteristics of the study population by calendar year presented as median (P5-P95) or proportion (%)</w:t>
      </w:r>
      <w:r w:rsidR="00125D1F">
        <w:rPr>
          <w:lang w:val="en-US"/>
        </w:rPr>
        <w:t>.</w:t>
      </w:r>
      <w:r w:rsidR="00E01BEC">
        <w:rPr>
          <w:lang w:val="en-US"/>
        </w:rPr>
        <w:t xml:space="preserve"> p-value of Chi-square test or Spearman correlation.</w:t>
      </w:r>
    </w:p>
    <w:tbl>
      <w:tblPr>
        <w:tblW w:w="15877" w:type="dxa"/>
        <w:tblInd w:w="-1134" w:type="dxa"/>
        <w:tblLook w:val="04A0" w:firstRow="1" w:lastRow="0" w:firstColumn="1" w:lastColumn="0" w:noHBand="0" w:noVBand="1"/>
      </w:tblPr>
      <w:tblGrid>
        <w:gridCol w:w="2410"/>
        <w:gridCol w:w="1207"/>
        <w:gridCol w:w="1061"/>
        <w:gridCol w:w="1134"/>
        <w:gridCol w:w="1134"/>
        <w:gridCol w:w="1134"/>
        <w:gridCol w:w="1170"/>
        <w:gridCol w:w="1098"/>
        <w:gridCol w:w="1134"/>
        <w:gridCol w:w="1134"/>
        <w:gridCol w:w="1134"/>
        <w:gridCol w:w="2127"/>
      </w:tblGrid>
      <w:tr w:rsidR="00E01BEC" w:rsidRPr="00E60D99" w:rsidTr="00E60D99">
        <w:trPr>
          <w:trHeight w:val="285"/>
        </w:trPr>
        <w:tc>
          <w:tcPr>
            <w:tcW w:w="24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33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hole population</w:t>
            </w:r>
          </w:p>
        </w:tc>
        <w:tc>
          <w:tcPr>
            <w:tcW w:w="212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B8287B">
        <w:trPr>
          <w:trHeight w:val="31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BEC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01BEC" w:rsidRPr="00E60D99" w:rsidTr="00E60D99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8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1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7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56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1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7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0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7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11, 8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=0.2186</w:t>
            </w: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rth seas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1765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heel pric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8397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aborato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msterda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26176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lthove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pell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ilbur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60D99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Zwol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E60D99" w:rsidRPr="00E60D99" w:rsidRDefault="00E60D9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gnancy duration (days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3-2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3-2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9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9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9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9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2-2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ρ=-0.03 p&lt;0.0001</w:t>
            </w:r>
          </w:p>
        </w:tc>
      </w:tr>
      <w:tr w:rsidR="00E01BEC" w:rsidRPr="00E60D99" w:rsidTr="00E60D99">
        <w:trPr>
          <w:trHeight w:val="525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rth weight (kg)</w:t>
            </w: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4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8-4.3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01BEC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ρ=-0.05 p&lt;0.0001</w:t>
            </w:r>
          </w:p>
        </w:tc>
      </w:tr>
      <w:tr w:rsidR="00E01BEC" w:rsidRPr="00E60D99" w:rsidTr="00E60D99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270"/>
        </w:trPr>
        <w:tc>
          <w:tcPr>
            <w:tcW w:w="241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33" w:type="dxa"/>
            <w:gridSpan w:val="9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SH subpopulation</w:t>
            </w:r>
          </w:p>
        </w:tc>
        <w:tc>
          <w:tcPr>
            <w:tcW w:w="212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6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5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8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=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0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</w:tr>
      <w:tr w:rsidR="00B8287B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rth season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6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8287B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8287B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utum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B8287B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B8287B" w:rsidRPr="00E60D99" w:rsidRDefault="00B8287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 heel prick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4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p&lt;0.0001</w:t>
            </w: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ay 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aboratory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msterdam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066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4F5B3B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lthove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apell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ilbur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127" w:type="dxa"/>
            <w:vMerge/>
            <w:tcBorders>
              <w:left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60218" w:rsidRPr="00E60D99" w:rsidTr="00DB1170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Zwoll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:rsidR="00460218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01BEC" w:rsidRPr="00E60D99" w:rsidTr="00E60D99">
        <w:trPr>
          <w:trHeight w:val="5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regnancy duration (days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9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1-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8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8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7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8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7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7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59-2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7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7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60-2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01BEC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ρ=-0.03 p&lt;0.0001</w:t>
            </w:r>
          </w:p>
        </w:tc>
      </w:tr>
      <w:tr w:rsidR="00E01BEC" w:rsidRPr="00E60D99" w:rsidTr="00E60D99">
        <w:trPr>
          <w:trHeight w:val="525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irth weight (kg)</w:t>
            </w:r>
          </w:p>
        </w:tc>
        <w:tc>
          <w:tcPr>
            <w:tcW w:w="12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3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10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01BEC" w:rsidRPr="00E60D99" w:rsidRDefault="00E01BEC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</w:t>
            </w:r>
            <w:r w:rsidRPr="00E60D99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(2.7-4.2)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E01BEC" w:rsidRPr="00E60D99" w:rsidRDefault="0046021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ρ=-0.06 p&lt;0.0001</w:t>
            </w:r>
          </w:p>
        </w:tc>
      </w:tr>
    </w:tbl>
    <w:p w:rsidR="00125D1F" w:rsidRPr="003452AB" w:rsidRDefault="00125D1F" w:rsidP="00125D1F">
      <w:pPr>
        <w:pStyle w:val="NoSpacing"/>
        <w:rPr>
          <w:lang w:val="en-US"/>
        </w:rPr>
        <w:sectPr w:rsidR="00125D1F" w:rsidRPr="003452AB" w:rsidSect="00C41DA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25D1F" w:rsidRPr="002A5F46" w:rsidRDefault="007E6EDE" w:rsidP="00125D1F">
      <w:pPr>
        <w:pStyle w:val="NoSpacing"/>
        <w:rPr>
          <w:lang w:val="en-US"/>
        </w:rPr>
      </w:pPr>
      <w:r w:rsidRPr="009959D7">
        <w:rPr>
          <w:b/>
          <w:bCs/>
          <w:lang w:val="en-US"/>
        </w:rPr>
        <w:lastRenderedPageBreak/>
        <w:t xml:space="preserve">Online </w:t>
      </w:r>
      <w:r w:rsidR="00125D1F" w:rsidRPr="009959D7">
        <w:rPr>
          <w:b/>
          <w:bCs/>
          <w:lang w:val="en-US"/>
        </w:rPr>
        <w:t>Supplemental Material Table 2</w:t>
      </w:r>
      <w:r w:rsidR="00125D1F" w:rsidRPr="002A5F46">
        <w:rPr>
          <w:lang w:val="en-US"/>
        </w:rPr>
        <w:t xml:space="preserve"> T4 concentration (</w:t>
      </w:r>
      <w:r w:rsidR="003676A8">
        <w:rPr>
          <w:lang w:val="en-US"/>
        </w:rPr>
        <w:t>nmol</w:t>
      </w:r>
      <w:r w:rsidR="00125D1F" w:rsidRPr="002A5F46">
        <w:rPr>
          <w:lang w:val="en-US"/>
        </w:rPr>
        <w:t>/L) median (P5-P95)</w:t>
      </w:r>
      <w:r w:rsidR="0001329A">
        <w:rPr>
          <w:lang w:val="en-US"/>
        </w:rPr>
        <w:t>, p-value of Kruskal-Wallis H-test</w:t>
      </w:r>
    </w:p>
    <w:tbl>
      <w:tblPr>
        <w:tblW w:w="14601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960"/>
        <w:gridCol w:w="32"/>
        <w:gridCol w:w="929"/>
        <w:gridCol w:w="63"/>
        <w:gridCol w:w="898"/>
        <w:gridCol w:w="95"/>
        <w:gridCol w:w="866"/>
        <w:gridCol w:w="126"/>
        <w:gridCol w:w="879"/>
        <w:gridCol w:w="17"/>
        <w:gridCol w:w="945"/>
        <w:gridCol w:w="48"/>
        <w:gridCol w:w="896"/>
        <w:gridCol w:w="66"/>
        <w:gridCol w:w="980"/>
        <w:gridCol w:w="32"/>
        <w:gridCol w:w="961"/>
        <w:gridCol w:w="2689"/>
      </w:tblGrid>
      <w:tr w:rsidR="00125D1F" w:rsidRPr="002A5F46" w:rsidTr="00B228B5">
        <w:trPr>
          <w:trHeight w:val="270"/>
        </w:trPr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8793" w:type="dxa"/>
            <w:gridSpan w:val="17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whole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opulation</w:t>
            </w:r>
            <w:proofErr w:type="spellEnd"/>
          </w:p>
        </w:tc>
        <w:tc>
          <w:tcPr>
            <w:tcW w:w="268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125D1F" w:rsidRPr="002A5F46" w:rsidTr="00B228B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125D1F" w:rsidRPr="00CB1D29" w:rsidRDefault="00C41DAA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-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value</w:t>
            </w:r>
            <w:proofErr w:type="spellEnd"/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24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6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5)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3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0)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20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6)</w:t>
            </w:r>
          </w:p>
        </w:tc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25D1F" w:rsidRPr="00CB1D29" w:rsidRDefault="00CB1D2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26</w:t>
            </w: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1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28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4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CB1D29" w:rsidRDefault="00CB1D29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DD06CD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6CD" w:rsidRPr="00CB1D29" w:rsidRDefault="00DD06CD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6CD" w:rsidRPr="00CB1D29" w:rsidRDefault="00DD06CD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DD06CD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981-1445</w:t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, 1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6CD" w:rsidRPr="009959D7" w:rsidRDefault="00DD06CD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rth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eas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pri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6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9-12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E17CFE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0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2656</w:t>
            </w: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mme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8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1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E17CFE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2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1339</w:t>
            </w: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utum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11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1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3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1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8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E17CFE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4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27</w:t>
            </w: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wint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1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E17CFE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1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72</w:t>
            </w:r>
          </w:p>
        </w:tc>
      </w:tr>
      <w:tr w:rsidR="007949CB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9CB" w:rsidRPr="00CB1D29" w:rsidRDefault="007949C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9CB" w:rsidRPr="00CB1D29" w:rsidRDefault="007949CB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739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804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1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10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447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7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06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6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1099</w:t>
            </w:r>
          </w:p>
        </w:tc>
        <w:tc>
          <w:tcPr>
            <w:tcW w:w="1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4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0.265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6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11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9959D7" w:rsidRDefault="009217D8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, 3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395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CB" w:rsidRPr="009959D7" w:rsidRDefault="007949CB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125D1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CB1D29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CB1D29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5D1F" w:rsidRPr="009959D7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ge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heel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ric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3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5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4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58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6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0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2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47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1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1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7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1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10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11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7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0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0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0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5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595</w:t>
            </w:r>
          </w:p>
        </w:tc>
      </w:tr>
      <w:tr w:rsidR="00F71C7D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C7D" w:rsidRPr="00CB1D29" w:rsidRDefault="00F71C7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C7D" w:rsidRPr="00CB1D29" w:rsidRDefault="00F71C7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1C7D" w:rsidRPr="009959D7" w:rsidRDefault="00F71C7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436-2490</w:t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1C7D" w:rsidRPr="009959D7" w:rsidRDefault="00F71C7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laborato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msterda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11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1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4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1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6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6034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lthove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3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2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3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30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apel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5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2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7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355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Tilbur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3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0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1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6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Zwol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3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42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DD06CD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6CD" w:rsidRPr="00CB1D29" w:rsidRDefault="00DD06C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06CD" w:rsidRPr="00CB1D29" w:rsidRDefault="00DD06C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2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0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6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3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13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1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2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17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0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7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=0.1375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25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06CD" w:rsidRPr="009959D7" w:rsidRDefault="009217D8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2, 4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6CD" w:rsidRPr="009959D7" w:rsidRDefault="00DD06C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regnanc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ur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53-275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1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4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9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9959D7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9959D7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9959D7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9959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 xml:space="preserve"> = 36, 8 </w:t>
            </w:r>
            <w:proofErr w:type="spellStart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9959D7">
              <w:rPr>
                <w:rFonts w:ascii="Arial" w:hAnsi="Arial" w:cs="Arial"/>
                <w:sz w:val="18"/>
                <w:szCs w:val="18"/>
                <w:lang w:val="en-GB"/>
              </w:rPr>
              <w:t>, p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76-283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4-127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3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84-313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2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7949CB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9CB" w:rsidRPr="00CB1D29" w:rsidRDefault="007949CB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49CB" w:rsidRPr="00CB1D29" w:rsidRDefault="007949CB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49CB" w:rsidRPr="00CB1D29" w:rsidRDefault="007949CB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498-265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9CB" w:rsidRPr="00CB1D29" w:rsidRDefault="007949CB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rth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weigh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.5-3.3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6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5-11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4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19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5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1576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3.3-3.7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8-1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7-11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6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2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8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3.7-7.7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1-12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9-12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0-12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3-12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2-12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65-132)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:rsidR="00B2434F" w:rsidRPr="00CB1D29" w:rsidRDefault="00780C5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F71C7D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71C7D" w:rsidRPr="00CB1D29" w:rsidRDefault="00F71C7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71C7D" w:rsidRPr="00CB1D29" w:rsidRDefault="00F71C7D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71C7D" w:rsidRPr="00CB1D29" w:rsidRDefault="00F71C7D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606-2</w:t>
            </w:r>
            <w:r w:rsidR="007949CB">
              <w:rPr>
                <w:rFonts w:ascii="Arial" w:hAnsi="Arial" w:cs="Arial"/>
                <w:sz w:val="18"/>
                <w:szCs w:val="18"/>
                <w:lang w:val="en-GB"/>
              </w:rPr>
              <w:t>21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:rsidR="00F71C7D" w:rsidRPr="00E60D99" w:rsidRDefault="00F71C7D" w:rsidP="00B243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2434F" w:rsidRPr="002A5F46" w:rsidTr="00B228B5">
        <w:trPr>
          <w:trHeight w:val="285"/>
        </w:trPr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046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000000" w:fill="BFBFBF"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270"/>
        </w:trPr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793" w:type="dxa"/>
            <w:gridSpan w:val="1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TSH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bpopulation</w:t>
            </w:r>
            <w:proofErr w:type="spellEnd"/>
          </w:p>
        </w:tc>
        <w:tc>
          <w:tcPr>
            <w:tcW w:w="26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25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2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8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CD0C3A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43-233*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D0C3A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rth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eas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prin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summer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utumn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4-7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4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wint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81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F84507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35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0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46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724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08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36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1363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0.0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DB1170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=0.656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507" w:rsidRPr="00E60D99" w:rsidRDefault="00F84507" w:rsidP="00B243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84507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507" w:rsidRPr="00E60D99" w:rsidRDefault="00F84507" w:rsidP="00B243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ge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heel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ric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="00B2434F"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="00B2434F"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="00B2434F"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8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03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299</w:t>
            </w:r>
          </w:p>
        </w:tc>
      </w:tr>
      <w:tr w:rsidR="00F84507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16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3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51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48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12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38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52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0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507" w:rsidRPr="00E60D99" w:rsidRDefault="00F84507" w:rsidP="00B243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84507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4507" w:rsidRPr="00CB1D29" w:rsidRDefault="00F84507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84507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4507" w:rsidRPr="00E60D99" w:rsidRDefault="00F84507" w:rsidP="00B2434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laborator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Amsterda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0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5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3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lthove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2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9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Capel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8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0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Tilbur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7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Zwoll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8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1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4-84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7582</w:t>
            </w:r>
          </w:p>
        </w:tc>
      </w:tr>
      <w:tr w:rsidR="00CD0C3A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13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634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1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1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=0.00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21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F84507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1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CD0C3A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0C3A" w:rsidRPr="00CB1D29" w:rsidRDefault="00CD0C3A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C3A" w:rsidRPr="00CB1D29" w:rsidRDefault="00CD0C3A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pregnancy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ur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53-275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5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76-283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3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434F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284-313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days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434F" w:rsidRPr="00CB1D29" w:rsidRDefault="00B2434F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434F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28B5" w:rsidRPr="002A5F46" w:rsidTr="009469AF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0-171*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28B5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43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8B5" w:rsidRPr="00CB1D29" w:rsidRDefault="00B228B5" w:rsidP="00B243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  <w:tr w:rsidR="00B228B5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birth</w:t>
            </w:r>
            <w:proofErr w:type="spellEnd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weigh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2.5-3.3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6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28B5" w:rsidRPr="002A5F46" w:rsidTr="00B228B5">
        <w:trPr>
          <w:trHeight w:val="49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3.3-3.7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79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6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80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28B5" w:rsidRPr="002A5F46" w:rsidTr="00B228B5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  <w:t>3.7-7.7 k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7-7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8-7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0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1-7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0-7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49-7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>(52-81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</w:tr>
      <w:tr w:rsidR="00B228B5" w:rsidRPr="002A5F46" w:rsidTr="006B5696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B228B5" w:rsidRPr="00CB1D29" w:rsidRDefault="00B228B5" w:rsidP="00B228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8793" w:type="dxa"/>
            <w:gridSpan w:val="1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63"/>
            </w:r>
            <w:r w:rsidRPr="00E60D9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5-110*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d.f.</w:t>
            </w:r>
            <w:proofErr w:type="spellEnd"/>
            <w:r w:rsidRPr="00E60D99">
              <w:rPr>
                <w:rFonts w:ascii="Arial" w:hAnsi="Arial" w:cs="Arial"/>
                <w:sz w:val="18"/>
                <w:szCs w:val="18"/>
                <w:lang w:val="en-GB"/>
              </w:rPr>
              <w:t>, p</w:t>
            </w:r>
            <w:r w:rsidRPr="00CB1D2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&lt;0.0001</w:t>
            </w:r>
          </w:p>
        </w:tc>
        <w:tc>
          <w:tcPr>
            <w:tcW w:w="268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B228B5" w:rsidRPr="00CB1D29" w:rsidRDefault="00B228B5" w:rsidP="00B22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</w:tr>
    </w:tbl>
    <w:p w:rsidR="00125D1F" w:rsidRPr="00DD06CD" w:rsidRDefault="00DD06CD" w:rsidP="00125D1F">
      <w:pPr>
        <w:pStyle w:val="NoSpacing"/>
        <w:rPr>
          <w:lang w:val="en-US"/>
        </w:rPr>
        <w:sectPr w:rsidR="00125D1F" w:rsidRPr="00DD06CD" w:rsidSect="00C41DA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DD06CD">
        <w:rPr>
          <w:lang w:val="en-US"/>
        </w:rPr>
        <w:t xml:space="preserve">* Range of </w:t>
      </w:r>
      <w:r w:rsidRPr="00E60D99">
        <w:rPr>
          <w:rFonts w:ascii="Arial" w:hAnsi="Arial" w:cs="Arial"/>
          <w:sz w:val="18"/>
          <w:szCs w:val="18"/>
          <w:lang w:val="en-GB"/>
        </w:rPr>
        <w:sym w:font="Symbol" w:char="F063"/>
      </w:r>
      <w:r w:rsidRPr="00E60D99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DD06CD">
        <w:rPr>
          <w:lang w:val="en-US"/>
        </w:rPr>
        <w:t xml:space="preserve"> value between years</w:t>
      </w:r>
    </w:p>
    <w:p w:rsidR="00125D1F" w:rsidRPr="002A5F46" w:rsidRDefault="007E6EDE" w:rsidP="00125D1F">
      <w:pPr>
        <w:pStyle w:val="NoSpacing"/>
        <w:rPr>
          <w:lang w:val="en-US"/>
        </w:rPr>
      </w:pPr>
      <w:r w:rsidRPr="009959D7">
        <w:rPr>
          <w:b/>
          <w:bCs/>
          <w:lang w:val="en-US"/>
        </w:rPr>
        <w:lastRenderedPageBreak/>
        <w:t xml:space="preserve">Online </w:t>
      </w:r>
      <w:r w:rsidR="00125D1F" w:rsidRPr="009959D7">
        <w:rPr>
          <w:b/>
          <w:bCs/>
          <w:lang w:val="en-US"/>
        </w:rPr>
        <w:t>Supplemental Material Table 3a</w:t>
      </w:r>
      <w:r w:rsidR="00125D1F" w:rsidRPr="002A5F46">
        <w:rPr>
          <w:lang w:val="en-US"/>
        </w:rPr>
        <w:t>. Proportion (%) new</w:t>
      </w:r>
      <w:r w:rsidR="00125D1F">
        <w:rPr>
          <w:lang w:val="en-US"/>
        </w:rPr>
        <w:t>-</w:t>
      </w:r>
      <w:proofErr w:type="spellStart"/>
      <w:r w:rsidR="00125D1F" w:rsidRPr="002A5F46">
        <w:rPr>
          <w:lang w:val="en-US"/>
        </w:rPr>
        <w:t>borns</w:t>
      </w:r>
      <w:proofErr w:type="spellEnd"/>
      <w:r w:rsidR="00125D1F" w:rsidRPr="002A5F46">
        <w:rPr>
          <w:lang w:val="en-US"/>
        </w:rPr>
        <w:t xml:space="preserve"> with a specific rounded TSH value in heel prick blood by calendar year</w:t>
      </w:r>
    </w:p>
    <w:tbl>
      <w:tblPr>
        <w:tblW w:w="9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25D1F" w:rsidRPr="002A5F46" w:rsidTr="00C41DAA">
        <w:trPr>
          <w:trHeight w:val="270"/>
        </w:trPr>
        <w:tc>
          <w:tcPr>
            <w:tcW w:w="11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</w:t>
            </w:r>
            <w:proofErr w:type="spellStart"/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I</w:t>
            </w:r>
            <w:proofErr w:type="spellEnd"/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07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08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09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2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3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4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2015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4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0.46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8.53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32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55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7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1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125D1F" w:rsidRPr="002A5F46" w:rsidTr="00C41DAA">
        <w:trPr>
          <w:trHeight w:val="25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 w:rsidR="00125D1F" w:rsidRPr="002A5F46" w:rsidTr="00C41DAA">
        <w:trPr>
          <w:trHeight w:val="270"/>
        </w:trPr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2A5F46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2A5F46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8</w:t>
            </w:r>
          </w:p>
        </w:tc>
      </w:tr>
    </w:tbl>
    <w:p w:rsidR="00125D1F" w:rsidRDefault="00125D1F" w:rsidP="00125D1F">
      <w:pPr>
        <w:pStyle w:val="NoSpacing"/>
      </w:pPr>
    </w:p>
    <w:p w:rsidR="00125D1F" w:rsidRDefault="00125D1F" w:rsidP="00125D1F">
      <w:pPr>
        <w:pStyle w:val="NoSpacing"/>
      </w:pPr>
    </w:p>
    <w:tbl>
      <w:tblPr>
        <w:tblW w:w="5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1244"/>
        <w:gridCol w:w="1052"/>
        <w:gridCol w:w="852"/>
        <w:gridCol w:w="818"/>
        <w:gridCol w:w="763"/>
      </w:tblGrid>
      <w:tr w:rsidR="00125D1F" w:rsidRPr="00C41DAA" w:rsidTr="00C41DAA">
        <w:trPr>
          <w:trHeight w:val="270"/>
        </w:trPr>
        <w:tc>
          <w:tcPr>
            <w:tcW w:w="5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7E6EDE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9959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Online S</w:t>
            </w:r>
            <w:r w:rsidR="00125D1F" w:rsidRPr="009959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upplemental Material Table 3b</w:t>
            </w:r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 Proportion (%) new-</w:t>
            </w:r>
            <w:proofErr w:type="spellStart"/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orns</w:t>
            </w:r>
            <w:proofErr w:type="spellEnd"/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a specific rounded TSH value in heel prick blood by age of heel prick sampling</w:t>
            </w:r>
          </w:p>
        </w:tc>
      </w:tr>
      <w:tr w:rsidR="00125D1F" w:rsidRPr="00A07960" w:rsidTr="00C41DAA">
        <w:trPr>
          <w:trHeight w:val="270"/>
        </w:trPr>
        <w:tc>
          <w:tcPr>
            <w:tcW w:w="13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</w:t>
            </w:r>
            <w:proofErr w:type="spellStart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I</w:t>
            </w:r>
            <w:proofErr w:type="spellEnd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124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msterdam</w:t>
            </w:r>
          </w:p>
        </w:tc>
        <w:tc>
          <w:tcPr>
            <w:tcW w:w="103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Bilthoven</w:t>
            </w:r>
          </w:p>
        </w:tc>
        <w:tc>
          <w:tcPr>
            <w:tcW w:w="8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apelle</w:t>
            </w:r>
          </w:p>
        </w:tc>
        <w:tc>
          <w:tcPr>
            <w:tcW w:w="77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ilburg</w:t>
            </w:r>
          </w:p>
        </w:tc>
        <w:tc>
          <w:tcPr>
            <w:tcW w:w="71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Zwolle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1 </w:t>
            </w:r>
            <w:proofErr w:type="spellStart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I</w:t>
            </w:r>
            <w:proofErr w:type="spellEnd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4.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5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8.17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2 </w:t>
            </w:r>
            <w:proofErr w:type="spellStart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U</w:t>
            </w:r>
            <w:proofErr w:type="spellEnd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.72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3 </w:t>
            </w:r>
            <w:proofErr w:type="spellStart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IU</w:t>
            </w:r>
            <w:proofErr w:type="spellEnd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.73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2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5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125D1F" w:rsidRPr="00A07960" w:rsidTr="00C41DAA">
        <w:trPr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</w:p>
        </w:tc>
      </w:tr>
      <w:tr w:rsidR="00125D1F" w:rsidRPr="00A07960" w:rsidTr="00C41DAA">
        <w:trPr>
          <w:trHeight w:val="270"/>
        </w:trPr>
        <w:tc>
          <w:tcPr>
            <w:tcW w:w="13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5</w:t>
            </w:r>
          </w:p>
        </w:tc>
        <w:tc>
          <w:tcPr>
            <w:tcW w:w="12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8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4</w:t>
            </w:r>
          </w:p>
        </w:tc>
      </w:tr>
    </w:tbl>
    <w:p w:rsidR="00125D1F" w:rsidRDefault="00125D1F" w:rsidP="00125D1F">
      <w:pPr>
        <w:pStyle w:val="NoSpacing"/>
      </w:pPr>
    </w:p>
    <w:p w:rsidR="00125D1F" w:rsidRDefault="00125D1F" w:rsidP="00125D1F">
      <w:pPr>
        <w:pStyle w:val="NoSpacing"/>
      </w:pPr>
    </w:p>
    <w:tbl>
      <w:tblPr>
        <w:tblW w:w="59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6"/>
        <w:gridCol w:w="821"/>
        <w:gridCol w:w="821"/>
        <w:gridCol w:w="821"/>
        <w:gridCol w:w="821"/>
        <w:gridCol w:w="821"/>
      </w:tblGrid>
      <w:tr w:rsidR="00125D1F" w:rsidRPr="00C41DAA" w:rsidTr="00C41DAA">
        <w:trPr>
          <w:trHeight w:val="270"/>
        </w:trPr>
        <w:tc>
          <w:tcPr>
            <w:tcW w:w="59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7E6EDE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9959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Online S</w:t>
            </w:r>
            <w:r w:rsidR="00125D1F" w:rsidRPr="009959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upplemental Material Table 3c</w:t>
            </w:r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. Proportion (%) new-</w:t>
            </w:r>
            <w:proofErr w:type="spellStart"/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orns</w:t>
            </w:r>
            <w:proofErr w:type="spellEnd"/>
            <w:r w:rsidR="00125D1F"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with a specific rounded TSH value in heel prick blood by age of heel prick sampling</w:t>
            </w:r>
            <w:r w:rsidR="00F477C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</w:tc>
      </w:tr>
      <w:tr w:rsidR="00125D1F" w:rsidRPr="00A07960" w:rsidTr="00C41DAA">
        <w:trPr>
          <w:trHeight w:val="270"/>
        </w:trPr>
        <w:tc>
          <w:tcPr>
            <w:tcW w:w="17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SH </w:t>
            </w:r>
            <w:proofErr w:type="spellStart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UI</w:t>
            </w:r>
            <w:proofErr w:type="spellEnd"/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/L</w:t>
            </w:r>
          </w:p>
        </w:tc>
        <w:tc>
          <w:tcPr>
            <w:tcW w:w="82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3</w:t>
            </w:r>
          </w:p>
        </w:tc>
        <w:tc>
          <w:tcPr>
            <w:tcW w:w="82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4</w:t>
            </w:r>
          </w:p>
        </w:tc>
        <w:tc>
          <w:tcPr>
            <w:tcW w:w="82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5</w:t>
            </w:r>
          </w:p>
        </w:tc>
        <w:tc>
          <w:tcPr>
            <w:tcW w:w="82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6</w:t>
            </w:r>
          </w:p>
        </w:tc>
        <w:tc>
          <w:tcPr>
            <w:tcW w:w="82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A079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7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2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6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8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7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0.56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6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4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3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7.02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.16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56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6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3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9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125D1F" w:rsidRPr="00A07960" w:rsidTr="00C41DAA">
        <w:trPr>
          <w:trHeight w:val="255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125D1F" w:rsidRPr="00A07960" w:rsidTr="00C41DAA">
        <w:trPr>
          <w:trHeight w:val="270"/>
        </w:trPr>
        <w:tc>
          <w:tcPr>
            <w:tcW w:w="17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&gt;5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4</w:t>
            </w:r>
          </w:p>
        </w:tc>
        <w:tc>
          <w:tcPr>
            <w:tcW w:w="8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D1F" w:rsidRPr="00A07960" w:rsidRDefault="00125D1F" w:rsidP="00C41D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0796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5</w:t>
            </w:r>
          </w:p>
        </w:tc>
      </w:tr>
    </w:tbl>
    <w:p w:rsidR="00125D1F" w:rsidRDefault="00125D1F"/>
    <w:p w:rsidR="009959D7" w:rsidRDefault="009959D7">
      <w:r>
        <w:rPr>
          <w:noProof/>
        </w:rPr>
        <w:lastRenderedPageBreak/>
        <w:drawing>
          <wp:inline distT="0" distB="0" distL="0" distR="0" wp14:anchorId="01C55FBD" wp14:editId="0BF6804C">
            <wp:extent cx="5819775" cy="71913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BBFC70-D6DE-424E-8A8E-D5020ED3A4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959D7" w:rsidRPr="009959D7" w:rsidRDefault="009959D7">
      <w:pPr>
        <w:rPr>
          <w:lang w:val="en-US"/>
        </w:rPr>
      </w:pPr>
      <w:r w:rsidRPr="009959D7">
        <w:rPr>
          <w:b/>
          <w:bCs/>
          <w:lang w:val="en-US"/>
        </w:rPr>
        <w:t xml:space="preserve">Online Supplemental Material Figure 1. </w:t>
      </w:r>
      <w:r w:rsidRPr="009959D7">
        <w:rPr>
          <w:sz w:val="24"/>
          <w:szCs w:val="24"/>
          <w:lang w:val="en-US"/>
        </w:rPr>
        <w:t>Odds ratio and their 95% confidence intervals of exceeding blood spot screening cut off (</w:t>
      </w:r>
      <w:proofErr w:type="spellStart"/>
      <w:r w:rsidRPr="009959D7">
        <w:rPr>
          <w:sz w:val="24"/>
          <w:szCs w:val="24"/>
          <w:lang w:val="en-US"/>
        </w:rPr>
        <w:t>nTSH</w:t>
      </w:r>
      <w:proofErr w:type="spellEnd"/>
      <w:r w:rsidRPr="009959D7">
        <w:rPr>
          <w:sz w:val="24"/>
          <w:szCs w:val="24"/>
          <w:lang w:val="en-US"/>
        </w:rPr>
        <w:t xml:space="preserve"> &gt; 5mIU/L versus </w:t>
      </w:r>
      <w:proofErr w:type="spellStart"/>
      <w:r w:rsidRPr="009959D7">
        <w:rPr>
          <w:sz w:val="24"/>
          <w:szCs w:val="24"/>
          <w:lang w:val="en-US"/>
        </w:rPr>
        <w:t>nTSH</w:t>
      </w:r>
      <w:proofErr w:type="spellEnd"/>
      <w:r w:rsidRPr="009959D7">
        <w:rPr>
          <w:sz w:val="24"/>
          <w:szCs w:val="24"/>
          <w:lang w:val="en-US"/>
        </w:rPr>
        <w:t xml:space="preserve">&lt;=5mIU/L) for </w:t>
      </w:r>
      <w:r w:rsidRPr="009959D7">
        <w:rPr>
          <w:sz w:val="24"/>
          <w:szCs w:val="24"/>
          <w:lang w:val="en-US"/>
        </w:rPr>
        <w:t>year separate for laboratory for age 7 days. M</w:t>
      </w:r>
      <w:r w:rsidRPr="009959D7">
        <w:rPr>
          <w:sz w:val="24"/>
          <w:szCs w:val="24"/>
          <w:lang w:val="en-US"/>
        </w:rPr>
        <w:t>ultivariate analyses with the following characteristics (reference value): year (2007), laboratory (Zwolle), age of he</w:t>
      </w:r>
      <w:bookmarkStart w:id="0" w:name="_GoBack"/>
      <w:bookmarkEnd w:id="0"/>
      <w:r w:rsidRPr="009959D7">
        <w:rPr>
          <w:sz w:val="24"/>
          <w:szCs w:val="24"/>
          <w:lang w:val="en-US"/>
        </w:rPr>
        <w:t>el prick blood sampling (4 days), gender (male), birth weight category (middle: 3.31-3.71 kg), pregnancy duration category (middle: 276-284 days), season (spring), and interaction terms: year*laboratory, age*year, age*laborator</w:t>
      </w:r>
      <w:r>
        <w:rPr>
          <w:sz w:val="24"/>
          <w:szCs w:val="24"/>
          <w:lang w:val="en-US"/>
        </w:rPr>
        <w:t>y</w:t>
      </w:r>
    </w:p>
    <w:sectPr w:rsidR="009959D7" w:rsidRPr="009959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9481B2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7B606D"/>
    <w:multiLevelType w:val="hybridMultilevel"/>
    <w:tmpl w:val="A45A8E10"/>
    <w:lvl w:ilvl="0" w:tplc="5A26CDDA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D3BC9"/>
    <w:multiLevelType w:val="hybridMultilevel"/>
    <w:tmpl w:val="F84AC56C"/>
    <w:lvl w:ilvl="0" w:tplc="D1680F2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97BCC"/>
    <w:multiLevelType w:val="hybridMultilevel"/>
    <w:tmpl w:val="80944DA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633098"/>
    <w:multiLevelType w:val="hybridMultilevel"/>
    <w:tmpl w:val="D9D0B7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916ADB"/>
    <w:multiLevelType w:val="hybridMultilevel"/>
    <w:tmpl w:val="620CF760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275DDE"/>
    <w:multiLevelType w:val="hybridMultilevel"/>
    <w:tmpl w:val="F26A7048"/>
    <w:lvl w:ilvl="0" w:tplc="039260E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C4070"/>
    <w:multiLevelType w:val="hybridMultilevel"/>
    <w:tmpl w:val="37B20004"/>
    <w:lvl w:ilvl="0" w:tplc="D4BCC3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205C32"/>
    <w:multiLevelType w:val="hybridMultilevel"/>
    <w:tmpl w:val="26CA63DA"/>
    <w:lvl w:ilvl="0" w:tplc="C3CCDC90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341435"/>
    <w:multiLevelType w:val="hybridMultilevel"/>
    <w:tmpl w:val="3474C102"/>
    <w:lvl w:ilvl="0" w:tplc="71041A52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067D32"/>
    <w:multiLevelType w:val="hybridMultilevel"/>
    <w:tmpl w:val="66D442DA"/>
    <w:lvl w:ilvl="0" w:tplc="B9F0A0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076903"/>
    <w:multiLevelType w:val="hybridMultilevel"/>
    <w:tmpl w:val="1334FD1C"/>
    <w:lvl w:ilvl="0" w:tplc="D80242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436A80"/>
    <w:multiLevelType w:val="hybridMultilevel"/>
    <w:tmpl w:val="657A8DAA"/>
    <w:lvl w:ilvl="0" w:tplc="FA4852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01584"/>
    <w:multiLevelType w:val="hybridMultilevel"/>
    <w:tmpl w:val="E05CB0BA"/>
    <w:lvl w:ilvl="0" w:tplc="2800CC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215F13"/>
    <w:multiLevelType w:val="hybridMultilevel"/>
    <w:tmpl w:val="55FC0D2E"/>
    <w:lvl w:ilvl="0" w:tplc="6E38CEE2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86926"/>
    <w:multiLevelType w:val="hybridMultilevel"/>
    <w:tmpl w:val="1F3A4AC2"/>
    <w:lvl w:ilvl="0" w:tplc="B7689A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F389F"/>
    <w:multiLevelType w:val="hybridMultilevel"/>
    <w:tmpl w:val="0E24C050"/>
    <w:lvl w:ilvl="0" w:tplc="284C64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CA5A60"/>
    <w:multiLevelType w:val="hybridMultilevel"/>
    <w:tmpl w:val="ADD07166"/>
    <w:lvl w:ilvl="0" w:tplc="B9F0A0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3E76E4"/>
    <w:multiLevelType w:val="hybridMultilevel"/>
    <w:tmpl w:val="49C2FB70"/>
    <w:lvl w:ilvl="0" w:tplc="81FE5A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B70BC4"/>
    <w:multiLevelType w:val="hybridMultilevel"/>
    <w:tmpl w:val="EBEC76D6"/>
    <w:lvl w:ilvl="0" w:tplc="2800CC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5D3609"/>
    <w:multiLevelType w:val="hybridMultilevel"/>
    <w:tmpl w:val="E3643874"/>
    <w:lvl w:ilvl="0" w:tplc="0413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721239"/>
    <w:multiLevelType w:val="hybridMultilevel"/>
    <w:tmpl w:val="FA068330"/>
    <w:lvl w:ilvl="0" w:tplc="D4BCC3B2">
      <w:start w:val="2"/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53D25BAF"/>
    <w:multiLevelType w:val="hybridMultilevel"/>
    <w:tmpl w:val="C75A5574"/>
    <w:lvl w:ilvl="0" w:tplc="7C066E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4C1DC4"/>
    <w:multiLevelType w:val="hybridMultilevel"/>
    <w:tmpl w:val="19B24128"/>
    <w:lvl w:ilvl="0" w:tplc="2800CC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603350"/>
    <w:multiLevelType w:val="hybridMultilevel"/>
    <w:tmpl w:val="4058FEC6"/>
    <w:lvl w:ilvl="0" w:tplc="471A4652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5" w15:restartNumberingAfterBreak="0">
    <w:nsid w:val="652D3BFA"/>
    <w:multiLevelType w:val="hybridMultilevel"/>
    <w:tmpl w:val="09B4A282"/>
    <w:lvl w:ilvl="0" w:tplc="22961D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325005"/>
    <w:multiLevelType w:val="hybridMultilevel"/>
    <w:tmpl w:val="CBBCA5FE"/>
    <w:lvl w:ilvl="0" w:tplc="F078AE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B03E7D"/>
    <w:multiLevelType w:val="hybridMultilevel"/>
    <w:tmpl w:val="EC1A5606"/>
    <w:lvl w:ilvl="0" w:tplc="43FCA17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670567"/>
    <w:multiLevelType w:val="hybridMultilevel"/>
    <w:tmpl w:val="D00C1C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4A4090"/>
    <w:multiLevelType w:val="hybridMultilevel"/>
    <w:tmpl w:val="2D72B57C"/>
    <w:lvl w:ilvl="0" w:tplc="B9F0A0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7804B2"/>
    <w:multiLevelType w:val="hybridMultilevel"/>
    <w:tmpl w:val="641A933E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646799"/>
    <w:multiLevelType w:val="hybridMultilevel"/>
    <w:tmpl w:val="1D4EC3B6"/>
    <w:lvl w:ilvl="0" w:tplc="34D2B3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884B25"/>
    <w:multiLevelType w:val="hybridMultilevel"/>
    <w:tmpl w:val="A64070E8"/>
    <w:lvl w:ilvl="0" w:tplc="6644A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602CFC"/>
    <w:multiLevelType w:val="hybridMultilevel"/>
    <w:tmpl w:val="64268152"/>
    <w:lvl w:ilvl="0" w:tplc="062E5466">
      <w:start w:val="200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59724A"/>
    <w:multiLevelType w:val="hybridMultilevel"/>
    <w:tmpl w:val="DDB60F8A"/>
    <w:lvl w:ilvl="0" w:tplc="49D005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25"/>
  </w:num>
  <w:num w:numId="3">
    <w:abstractNumId w:val="11"/>
  </w:num>
  <w:num w:numId="4">
    <w:abstractNumId w:val="16"/>
  </w:num>
  <w:num w:numId="5">
    <w:abstractNumId w:val="6"/>
  </w:num>
  <w:num w:numId="6">
    <w:abstractNumId w:val="12"/>
  </w:num>
  <w:num w:numId="7">
    <w:abstractNumId w:val="26"/>
  </w:num>
  <w:num w:numId="8">
    <w:abstractNumId w:val="24"/>
  </w:num>
  <w:num w:numId="9">
    <w:abstractNumId w:val="9"/>
  </w:num>
  <w:num w:numId="10">
    <w:abstractNumId w:val="14"/>
  </w:num>
  <w:num w:numId="11">
    <w:abstractNumId w:val="1"/>
  </w:num>
  <w:num w:numId="12">
    <w:abstractNumId w:val="27"/>
  </w:num>
  <w:num w:numId="13">
    <w:abstractNumId w:val="21"/>
  </w:num>
  <w:num w:numId="14">
    <w:abstractNumId w:val="7"/>
  </w:num>
  <w:num w:numId="15">
    <w:abstractNumId w:val="19"/>
  </w:num>
  <w:num w:numId="16">
    <w:abstractNumId w:val="5"/>
  </w:num>
  <w:num w:numId="17">
    <w:abstractNumId w:val="20"/>
  </w:num>
  <w:num w:numId="18">
    <w:abstractNumId w:val="3"/>
  </w:num>
  <w:num w:numId="19">
    <w:abstractNumId w:val="0"/>
  </w:num>
  <w:num w:numId="20">
    <w:abstractNumId w:val="23"/>
  </w:num>
  <w:num w:numId="21">
    <w:abstractNumId w:val="13"/>
  </w:num>
  <w:num w:numId="22">
    <w:abstractNumId w:val="30"/>
  </w:num>
  <w:num w:numId="23">
    <w:abstractNumId w:val="33"/>
  </w:num>
  <w:num w:numId="24">
    <w:abstractNumId w:val="31"/>
  </w:num>
  <w:num w:numId="25">
    <w:abstractNumId w:val="8"/>
  </w:num>
  <w:num w:numId="26">
    <w:abstractNumId w:val="4"/>
  </w:num>
  <w:num w:numId="27">
    <w:abstractNumId w:val="29"/>
  </w:num>
  <w:num w:numId="28">
    <w:abstractNumId w:val="10"/>
  </w:num>
  <w:num w:numId="29">
    <w:abstractNumId w:val="17"/>
  </w:num>
  <w:num w:numId="30">
    <w:abstractNumId w:val="22"/>
  </w:num>
  <w:num w:numId="31">
    <w:abstractNumId w:val="32"/>
  </w:num>
  <w:num w:numId="32">
    <w:abstractNumId w:val="2"/>
  </w:num>
  <w:num w:numId="33">
    <w:abstractNumId w:val="15"/>
  </w:num>
  <w:num w:numId="34">
    <w:abstractNumId w:val="28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D1F"/>
    <w:rsid w:val="0001329A"/>
    <w:rsid w:val="00125D1F"/>
    <w:rsid w:val="003676A8"/>
    <w:rsid w:val="00426F69"/>
    <w:rsid w:val="00460218"/>
    <w:rsid w:val="004F5B3B"/>
    <w:rsid w:val="005D2573"/>
    <w:rsid w:val="00780C5D"/>
    <w:rsid w:val="007949CB"/>
    <w:rsid w:val="007E6EDE"/>
    <w:rsid w:val="00867A6A"/>
    <w:rsid w:val="009217D8"/>
    <w:rsid w:val="0099015C"/>
    <w:rsid w:val="009959D7"/>
    <w:rsid w:val="00B228B5"/>
    <w:rsid w:val="00B2434F"/>
    <w:rsid w:val="00B8287B"/>
    <w:rsid w:val="00C41DAA"/>
    <w:rsid w:val="00CB1D29"/>
    <w:rsid w:val="00CD0C3A"/>
    <w:rsid w:val="00CE6615"/>
    <w:rsid w:val="00DB1170"/>
    <w:rsid w:val="00DD06CD"/>
    <w:rsid w:val="00DF6B60"/>
    <w:rsid w:val="00E01BEC"/>
    <w:rsid w:val="00E17CFE"/>
    <w:rsid w:val="00E60D99"/>
    <w:rsid w:val="00F477CF"/>
    <w:rsid w:val="00F71C7D"/>
    <w:rsid w:val="00F8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AAD26"/>
  <w15:chartTrackingRefBased/>
  <w15:docId w15:val="{54CFEA30-04B0-4FD4-8841-C638E4F6E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D1F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25D1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D1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ListParagraph">
    <w:name w:val="List Paragraph"/>
    <w:basedOn w:val="Normal"/>
    <w:uiPriority w:val="34"/>
    <w:qFormat/>
    <w:rsid w:val="00125D1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25D1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25D1F"/>
  </w:style>
  <w:style w:type="character" w:styleId="CommentReference">
    <w:name w:val="annotation reference"/>
    <w:basedOn w:val="DefaultParagraphFont"/>
    <w:uiPriority w:val="99"/>
    <w:semiHidden/>
    <w:unhideWhenUsed/>
    <w:rsid w:val="00125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5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5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D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5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25D1F"/>
  </w:style>
  <w:style w:type="character" w:styleId="Hyperlink">
    <w:name w:val="Hyperlink"/>
    <w:basedOn w:val="DefaultParagraphFont"/>
    <w:uiPriority w:val="99"/>
    <w:unhideWhenUsed/>
    <w:rsid w:val="00125D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5D1F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125D1F"/>
    <w:pPr>
      <w:numPr>
        <w:numId w:val="19"/>
      </w:numPr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25D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5D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5D1F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125D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D1F"/>
    <w:rPr>
      <w:rFonts w:ascii="Calibri" w:hAnsi="Calibri" w:cs="Calibri"/>
      <w:noProof/>
      <w:lang w:val="en-US"/>
    </w:rPr>
  </w:style>
  <w:style w:type="character" w:customStyle="1" w:styleId="citationref">
    <w:name w:val="citationref"/>
    <w:basedOn w:val="DefaultParagraphFont"/>
    <w:rsid w:val="00125D1F"/>
  </w:style>
  <w:style w:type="paragraph" w:customStyle="1" w:styleId="EndNoteBibliographyTitle">
    <w:name w:val="EndNote Bibliography Title"/>
    <w:basedOn w:val="Normal"/>
    <w:link w:val="EndNoteBibliographyTitleChar"/>
    <w:rsid w:val="00125D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25D1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25D1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25D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25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D1F"/>
  </w:style>
  <w:style w:type="paragraph" w:styleId="Footer">
    <w:name w:val="footer"/>
    <w:basedOn w:val="Normal"/>
    <w:link w:val="FooterChar"/>
    <w:uiPriority w:val="99"/>
    <w:unhideWhenUsed/>
    <w:rsid w:val="00125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D1F"/>
  </w:style>
  <w:style w:type="character" w:styleId="LineNumber">
    <w:name w:val="line number"/>
    <w:basedOn w:val="DefaultParagraphFont"/>
    <w:uiPriority w:val="99"/>
    <w:semiHidden/>
    <w:unhideWhenUsed/>
    <w:rsid w:val="00125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Projecten2\V350090_Dossierbeoordeling_ff\2016\Resultaten%20TSH%20april%202021_JVK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algn="ctr">
              <a:defRPr/>
            </a:pPr>
            <a:r>
              <a:rPr lang="nl-NL"/>
              <a:t>Calendar year by laboratory (day 7) </a:t>
            </a:r>
            <a:endParaRPr lang="nl-NL" sz="1200" b="0"/>
          </a:p>
        </c:rich>
      </c:tx>
      <c:layout>
        <c:manualLayout>
          <c:xMode val="edge"/>
          <c:yMode val="edge"/>
          <c:x val="0.2793996913783115"/>
          <c:y val="1.633983047871135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3.979991633467355E-2"/>
          <c:y val="7.8384692115399057E-2"/>
          <c:w val="0.93962842582589801"/>
          <c:h val="0.8748334583421986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Resultaten TSH april 2021_JVK.xlsx]adapted figures TSH5 (2)'!$AV$9:$AV$58</c:f>
                <c:numCache>
                  <c:formatCode>General</c:formatCode>
                  <c:ptCount val="50"/>
                  <c:pt idx="1">
                    <c:v>11.219999999999999</c:v>
                  </c:pt>
                  <c:pt idx="2">
                    <c:v>9.8470000000000013</c:v>
                  </c:pt>
                  <c:pt idx="3">
                    <c:v>20.275999999999996</c:v>
                  </c:pt>
                  <c:pt idx="4">
                    <c:v>14.812000000000001</c:v>
                  </c:pt>
                  <c:pt idx="5">
                    <c:v>12.413999999999998</c:v>
                  </c:pt>
                  <c:pt idx="6">
                    <c:v>6.5660000000000007</c:v>
                  </c:pt>
                  <c:pt idx="7">
                    <c:v>11.283000000000001</c:v>
                  </c:pt>
                  <c:pt idx="8">
                    <c:v>21.669</c:v>
                  </c:pt>
                  <c:pt idx="11">
                    <c:v>11.774000000000001</c:v>
                  </c:pt>
                  <c:pt idx="12">
                    <c:v>18.274000000000001</c:v>
                  </c:pt>
                  <c:pt idx="13">
                    <c:v>28.830000000000002</c:v>
                  </c:pt>
                  <c:pt idx="14">
                    <c:v>28.172999999999995</c:v>
                  </c:pt>
                  <c:pt idx="15">
                    <c:v>23.269000000000002</c:v>
                  </c:pt>
                  <c:pt idx="16">
                    <c:v>19.177</c:v>
                  </c:pt>
                  <c:pt idx="17">
                    <c:v>30.542000000000002</c:v>
                  </c:pt>
                  <c:pt idx="18">
                    <c:v>22.544</c:v>
                  </c:pt>
                  <c:pt idx="21">
                    <c:v>15.280999999999999</c:v>
                  </c:pt>
                  <c:pt idx="22">
                    <c:v>17.594000000000001</c:v>
                  </c:pt>
                  <c:pt idx="23">
                    <c:v>32.863999999999997</c:v>
                  </c:pt>
                  <c:pt idx="24">
                    <c:v>32.951000000000001</c:v>
                  </c:pt>
                  <c:pt idx="25">
                    <c:v>37.722999999999999</c:v>
                  </c:pt>
                  <c:pt idx="26">
                    <c:v>19.921999999999997</c:v>
                  </c:pt>
                  <c:pt idx="27">
                    <c:v>25.585999999999999</c:v>
                  </c:pt>
                  <c:pt idx="28">
                    <c:v>24.985000000000003</c:v>
                  </c:pt>
                  <c:pt idx="31">
                    <c:v>17.427</c:v>
                  </c:pt>
                  <c:pt idx="32">
                    <c:v>28.423000000000002</c:v>
                  </c:pt>
                  <c:pt idx="33">
                    <c:v>40.100999999999999</c:v>
                  </c:pt>
                  <c:pt idx="34">
                    <c:v>36.022000000000006</c:v>
                  </c:pt>
                  <c:pt idx="35">
                    <c:v>48.868000000000009</c:v>
                  </c:pt>
                  <c:pt idx="36">
                    <c:v>30.655000000000001</c:v>
                  </c:pt>
                  <c:pt idx="37">
                    <c:v>34.42</c:v>
                  </c:pt>
                  <c:pt idx="38">
                    <c:v>34.064</c:v>
                  </c:pt>
                  <c:pt idx="41">
                    <c:v>18.062000000000001</c:v>
                  </c:pt>
                  <c:pt idx="42">
                    <c:v>13.701999999999998</c:v>
                  </c:pt>
                  <c:pt idx="43">
                    <c:v>33.611000000000004</c:v>
                  </c:pt>
                  <c:pt idx="44">
                    <c:v>34.542000000000002</c:v>
                  </c:pt>
                  <c:pt idx="45">
                    <c:v>33.516000000000005</c:v>
                  </c:pt>
                  <c:pt idx="46">
                    <c:v>13.429</c:v>
                  </c:pt>
                  <c:pt idx="47">
                    <c:v>26.823999999999998</c:v>
                  </c:pt>
                  <c:pt idx="48">
                    <c:v>20.288999999999998</c:v>
                  </c:pt>
                </c:numCache>
              </c:numRef>
            </c:plus>
            <c:minus>
              <c:numRef>
                <c:f>'[Resultaten TSH april 2021_JVK.xlsx]adapted figures TSH5 (2)'!$AU$9:$AU$58</c:f>
                <c:numCache>
                  <c:formatCode>General</c:formatCode>
                  <c:ptCount val="50"/>
                  <c:pt idx="1">
                    <c:v>3.2030000000000003</c:v>
                  </c:pt>
                  <c:pt idx="2">
                    <c:v>2.5880000000000001</c:v>
                  </c:pt>
                  <c:pt idx="3">
                    <c:v>5.82</c:v>
                  </c:pt>
                  <c:pt idx="4">
                    <c:v>4.1290000000000004</c:v>
                  </c:pt>
                  <c:pt idx="5">
                    <c:v>3.4080000000000004</c:v>
                  </c:pt>
                  <c:pt idx="6">
                    <c:v>1.292</c:v>
                  </c:pt>
                  <c:pt idx="7">
                    <c:v>2.9290000000000003</c:v>
                  </c:pt>
                  <c:pt idx="8">
                    <c:v>6.1119999999999992</c:v>
                  </c:pt>
                  <c:pt idx="11">
                    <c:v>3.069</c:v>
                  </c:pt>
                  <c:pt idx="12">
                    <c:v>4.524</c:v>
                  </c:pt>
                  <c:pt idx="13">
                    <c:v>7.7810000000000006</c:v>
                  </c:pt>
                  <c:pt idx="14">
                    <c:v>7.3800000000000008</c:v>
                  </c:pt>
                  <c:pt idx="15">
                    <c:v>5.9929999999999986</c:v>
                  </c:pt>
                  <c:pt idx="16">
                    <c:v>3.6400000000000006</c:v>
                  </c:pt>
                  <c:pt idx="17">
                    <c:v>7.5540000000000003</c:v>
                  </c:pt>
                  <c:pt idx="18">
                    <c:v>5.9620000000000006</c:v>
                  </c:pt>
                  <c:pt idx="21">
                    <c:v>3.9729999999999999</c:v>
                  </c:pt>
                  <c:pt idx="22">
                    <c:v>4.2810000000000006</c:v>
                  </c:pt>
                  <c:pt idx="23">
                    <c:v>8.7469999999999999</c:v>
                  </c:pt>
                  <c:pt idx="24">
                    <c:v>8.5020000000000007</c:v>
                  </c:pt>
                  <c:pt idx="25">
                    <c:v>9.6359999999999992</c:v>
                  </c:pt>
                  <c:pt idx="26">
                    <c:v>3.722</c:v>
                  </c:pt>
                  <c:pt idx="27">
                    <c:v>6.205000000000001</c:v>
                  </c:pt>
                  <c:pt idx="28">
                    <c:v>6.5249999999999995</c:v>
                  </c:pt>
                  <c:pt idx="31">
                    <c:v>4.3730000000000002</c:v>
                  </c:pt>
                  <c:pt idx="32">
                    <c:v>5.375</c:v>
                  </c:pt>
                  <c:pt idx="33">
                    <c:v>10.179</c:v>
                  </c:pt>
                  <c:pt idx="34">
                    <c:v>8.9930000000000003</c:v>
                  </c:pt>
                  <c:pt idx="35">
                    <c:v>12.154</c:v>
                  </c:pt>
                  <c:pt idx="36">
                    <c:v>5.6029999999999998</c:v>
                  </c:pt>
                  <c:pt idx="37">
                    <c:v>8.0779999999999994</c:v>
                  </c:pt>
                  <c:pt idx="38">
                    <c:v>8.6199999999999992</c:v>
                  </c:pt>
                  <c:pt idx="41">
                    <c:v>4.5369999999999999</c:v>
                  </c:pt>
                  <c:pt idx="42">
                    <c:v>3.1680000000000001</c:v>
                  </c:pt>
                  <c:pt idx="43">
                    <c:v>8.641</c:v>
                  </c:pt>
                  <c:pt idx="44">
                    <c:v>8.59</c:v>
                  </c:pt>
                  <c:pt idx="45">
                    <c:v>8.1980000000000004</c:v>
                  </c:pt>
                  <c:pt idx="46">
                    <c:v>2.383</c:v>
                  </c:pt>
                  <c:pt idx="47">
                    <c:v>6.2210000000000001</c:v>
                  </c:pt>
                  <c:pt idx="48">
                    <c:v>5.024</c:v>
                  </c:pt>
                </c:numCache>
              </c:numRef>
            </c:minus>
            <c:spPr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errBars>
          <c:errBars>
            <c:errDir val="y"/>
            <c:errBarType val="both"/>
            <c:errValType val="stdErr"/>
            <c:noEndCap val="0"/>
            <c:spPr>
              <a:ln>
                <a:noFill/>
              </a:ln>
            </c:spPr>
          </c:errBars>
          <c:xVal>
            <c:numRef>
              <c:f>'[Resultaten TSH april 2021_JVK.xlsx]adapted figures TSH5 (2)'!$AR$9:$AR$58</c:f>
              <c:numCache>
                <c:formatCode>General</c:formatCode>
                <c:ptCount val="50"/>
                <c:pt idx="0">
                  <c:v>1</c:v>
                </c:pt>
                <c:pt idx="1">
                  <c:v>4.4820000000000002</c:v>
                </c:pt>
                <c:pt idx="2">
                  <c:v>3.5110000000000001</c:v>
                </c:pt>
                <c:pt idx="3">
                  <c:v>8.1620000000000008</c:v>
                </c:pt>
                <c:pt idx="4">
                  <c:v>5.7240000000000002</c:v>
                </c:pt>
                <c:pt idx="5">
                  <c:v>4.6980000000000004</c:v>
                </c:pt>
                <c:pt idx="6">
                  <c:v>1.609</c:v>
                </c:pt>
                <c:pt idx="7">
                  <c:v>3.956</c:v>
                </c:pt>
                <c:pt idx="8">
                  <c:v>8.5139999999999993</c:v>
                </c:pt>
                <c:pt idx="10">
                  <c:v>1</c:v>
                </c:pt>
                <c:pt idx="11">
                  <c:v>4.1520000000000001</c:v>
                </c:pt>
                <c:pt idx="12">
                  <c:v>6.0129999999999999</c:v>
                </c:pt>
                <c:pt idx="13">
                  <c:v>10.657</c:v>
                </c:pt>
                <c:pt idx="14">
                  <c:v>9.9990000000000006</c:v>
                </c:pt>
                <c:pt idx="15">
                  <c:v>8.0719999999999992</c:v>
                </c:pt>
                <c:pt idx="16">
                  <c:v>4.4930000000000003</c:v>
                </c:pt>
                <c:pt idx="17">
                  <c:v>10.037000000000001</c:v>
                </c:pt>
                <c:pt idx="18">
                  <c:v>8.1050000000000004</c:v>
                </c:pt>
                <c:pt idx="20">
                  <c:v>1</c:v>
                </c:pt>
                <c:pt idx="21">
                  <c:v>5.37</c:v>
                </c:pt>
                <c:pt idx="22">
                  <c:v>5.657</c:v>
                </c:pt>
                <c:pt idx="23">
                  <c:v>11.92</c:v>
                </c:pt>
                <c:pt idx="24">
                  <c:v>11.458</c:v>
                </c:pt>
                <c:pt idx="25">
                  <c:v>12.942</c:v>
                </c:pt>
                <c:pt idx="26">
                  <c:v>4.577</c:v>
                </c:pt>
                <c:pt idx="27">
                  <c:v>8.1910000000000007</c:v>
                </c:pt>
                <c:pt idx="28">
                  <c:v>8.8309999999999995</c:v>
                </c:pt>
                <c:pt idx="30">
                  <c:v>1</c:v>
                </c:pt>
                <c:pt idx="31">
                  <c:v>5.8380000000000001</c:v>
                </c:pt>
                <c:pt idx="32">
                  <c:v>6.6289999999999996</c:v>
                </c:pt>
                <c:pt idx="33">
                  <c:v>13.641</c:v>
                </c:pt>
                <c:pt idx="34">
                  <c:v>11.986000000000001</c:v>
                </c:pt>
                <c:pt idx="35">
                  <c:v>16.178000000000001</c:v>
                </c:pt>
                <c:pt idx="36">
                  <c:v>6.8559999999999999</c:v>
                </c:pt>
                <c:pt idx="37">
                  <c:v>10.555</c:v>
                </c:pt>
                <c:pt idx="38">
                  <c:v>11.54</c:v>
                </c:pt>
                <c:pt idx="40">
                  <c:v>1</c:v>
                </c:pt>
                <c:pt idx="41">
                  <c:v>6.06</c:v>
                </c:pt>
                <c:pt idx="42">
                  <c:v>4.12</c:v>
                </c:pt>
                <c:pt idx="43">
                  <c:v>11.632</c:v>
                </c:pt>
                <c:pt idx="44">
                  <c:v>11.433</c:v>
                </c:pt>
                <c:pt idx="45">
                  <c:v>10.852</c:v>
                </c:pt>
                <c:pt idx="46">
                  <c:v>2.8969999999999998</c:v>
                </c:pt>
                <c:pt idx="47">
                  <c:v>8.1</c:v>
                </c:pt>
                <c:pt idx="48">
                  <c:v>6.6779999999999999</c:v>
                </c:pt>
              </c:numCache>
            </c:numRef>
          </c:xVal>
          <c:yVal>
            <c:numRef>
              <c:f>'[Resultaten TSH april 2021_JVK.xlsx]adapted figures TSH5 (2)'!$AQ$9:$AQ$58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ED-4F32-83D1-A5178AB279D9}"/>
            </c:ext>
          </c:extLst>
        </c:ser>
        <c:ser>
          <c:idx val="1"/>
          <c:order val="1"/>
          <c:spPr>
            <a:ln w="19050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[Resultaten TSH april 2021_JVK.xlsx]adapted figures TSH5 (2)'!$AP$9</c:f>
                  <c:strCache>
                    <c:ptCount val="1"/>
                    <c:pt idx="0">
                      <c:v>2007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A13A24F-3AEF-4D7D-9043-4FE3D5390E2F}</c15:txfldGUID>
                      <c15:f>'[Resultaten TSH april 2021_JVK.xlsx]adapted figures TSH5 (2)'!$AP$9</c15:f>
                      <c15:dlblFieldTableCache>
                        <c:ptCount val="1"/>
                        <c:pt idx="0">
                          <c:v>200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1-A4ED-4F32-83D1-A5178AB279D9}"/>
                </c:ext>
              </c:extLst>
            </c:dLbl>
            <c:dLbl>
              <c:idx val="1"/>
              <c:tx>
                <c:strRef>
                  <c:f>'[Resultaten TSH april 2021_JVK.xlsx]adapted figures TSH5 (2)'!$AP$10</c:f>
                  <c:strCache>
                    <c:ptCount val="1"/>
                    <c:pt idx="0">
                      <c:v>2008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C1AACBF-244E-4DA7-98FA-82119D8AEFFB}</c15:txfldGUID>
                      <c15:f>'[Resultaten TSH april 2021_JVK.xlsx]adapted figures TSH5 (2)'!$AP$10</c15:f>
                      <c15:dlblFieldTableCache>
                        <c:ptCount val="1"/>
                        <c:pt idx="0">
                          <c:v>200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2-A4ED-4F32-83D1-A5178AB279D9}"/>
                </c:ext>
              </c:extLst>
            </c:dLbl>
            <c:dLbl>
              <c:idx val="2"/>
              <c:tx>
                <c:strRef>
                  <c:f>'[Resultaten TSH april 2021_JVK.xlsx]adapted figures TSH5 (2)'!$AP$11</c:f>
                  <c:strCache>
                    <c:ptCount val="1"/>
                    <c:pt idx="0">
                      <c:v>2009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C66363E-CDAD-41B7-9357-B1E112C30223}</c15:txfldGUID>
                      <c15:f>'[Resultaten TSH april 2021_JVK.xlsx]adapted figures TSH5 (2)'!$AP$11</c15:f>
                      <c15:dlblFieldTableCache>
                        <c:ptCount val="1"/>
                        <c:pt idx="0">
                          <c:v>200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3-A4ED-4F32-83D1-A5178AB279D9}"/>
                </c:ext>
              </c:extLst>
            </c:dLbl>
            <c:dLbl>
              <c:idx val="3"/>
              <c:tx>
                <c:strRef>
                  <c:f>'[Resultaten TSH april 2021_JVK.xlsx]adapted figures TSH5 (2)'!$AP$12</c:f>
                  <c:strCache>
                    <c:ptCount val="1"/>
                    <c:pt idx="0">
                      <c:v>201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9AE7F00-D873-4289-B1E0-E4D8BAB88AA4}</c15:txfldGUID>
                      <c15:f>'[Resultaten TSH april 2021_JVK.xlsx]adapted figures TSH5 (2)'!$AP$12</c15:f>
                      <c15:dlblFieldTableCache>
                        <c:ptCount val="1"/>
                        <c:pt idx="0">
                          <c:v>20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4-A4ED-4F32-83D1-A5178AB279D9}"/>
                </c:ext>
              </c:extLst>
            </c:dLbl>
            <c:dLbl>
              <c:idx val="4"/>
              <c:tx>
                <c:strRef>
                  <c:f>'[Resultaten TSH april 2021_JVK.xlsx]adapted figures TSH5 (2)'!$AP$13</c:f>
                  <c:strCache>
                    <c:ptCount val="1"/>
                    <c:pt idx="0">
                      <c:v>2011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C4AEC01-5CF8-4F67-81D2-DC8F5C0117C5}</c15:txfldGUID>
                      <c15:f>'[Resultaten TSH april 2021_JVK.xlsx]adapted figures TSH5 (2)'!$AP$13</c15:f>
                      <c15:dlblFieldTableCache>
                        <c:ptCount val="1"/>
                        <c:pt idx="0">
                          <c:v>2011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5-A4ED-4F32-83D1-A5178AB279D9}"/>
                </c:ext>
              </c:extLst>
            </c:dLbl>
            <c:dLbl>
              <c:idx val="5"/>
              <c:tx>
                <c:strRef>
                  <c:f>'[Resultaten TSH april 2021_JVK.xlsx]adapted figures TSH5 (2)'!$AP$14</c:f>
                  <c:strCache>
                    <c:ptCount val="1"/>
                    <c:pt idx="0">
                      <c:v>2012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33DCEFB-E7E9-4B50-8C19-9420E5F76FB5}</c15:txfldGUID>
                      <c15:f>'[Resultaten TSH april 2021_JVK.xlsx]adapted figures TSH5 (2)'!$AP$14</c15:f>
                      <c15:dlblFieldTableCache>
                        <c:ptCount val="1"/>
                        <c:pt idx="0">
                          <c:v>20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6-A4ED-4F32-83D1-A5178AB279D9}"/>
                </c:ext>
              </c:extLst>
            </c:dLbl>
            <c:dLbl>
              <c:idx val="6"/>
              <c:tx>
                <c:strRef>
                  <c:f>'[Resultaten TSH april 2021_JVK.xlsx]adapted figures TSH5 (2)'!$AP$15</c:f>
                  <c:strCache>
                    <c:ptCount val="1"/>
                    <c:pt idx="0">
                      <c:v>2013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F34B8E3-88C6-4BF3-AC03-6F56FEC5422F}</c15:txfldGUID>
                      <c15:f>'[Resultaten TSH april 2021_JVK.xlsx]adapted figures TSH5 (2)'!$AP$15</c15:f>
                      <c15:dlblFieldTableCache>
                        <c:ptCount val="1"/>
                        <c:pt idx="0">
                          <c:v>201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7-A4ED-4F32-83D1-A5178AB279D9}"/>
                </c:ext>
              </c:extLst>
            </c:dLbl>
            <c:dLbl>
              <c:idx val="7"/>
              <c:tx>
                <c:strRef>
                  <c:f>'[Resultaten TSH april 2021_JVK.xlsx]adapted figures TSH5 (2)'!$AP$16</c:f>
                  <c:strCache>
                    <c:ptCount val="1"/>
                    <c:pt idx="0">
                      <c:v>2014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0F6D9BB-EA51-4690-98DE-C70F067C1579}</c15:txfldGUID>
                      <c15:f>'[Resultaten TSH april 2021_JVK.xlsx]adapted figures TSH5 (2)'!$AP$16</c15:f>
                      <c15:dlblFieldTableCache>
                        <c:ptCount val="1"/>
                        <c:pt idx="0">
                          <c:v>201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8-A4ED-4F32-83D1-A5178AB279D9}"/>
                </c:ext>
              </c:extLst>
            </c:dLbl>
            <c:dLbl>
              <c:idx val="8"/>
              <c:tx>
                <c:strRef>
                  <c:f>'[Resultaten TSH april 2021_JVK.xlsx]adapted figures TSH5 (2)'!$AP$17</c:f>
                  <c:strCache>
                    <c:ptCount val="1"/>
                    <c:pt idx="0">
                      <c:v>2015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C2371C6-020E-4BD3-AD2F-5C625E203394}</c15:txfldGUID>
                      <c15:f>'[Resultaten TSH april 2021_JVK.xlsx]adapted figures TSH5 (2)'!$AP$17</c15:f>
                      <c15:dlblFieldTableCache>
                        <c:ptCount val="1"/>
                        <c:pt idx="0">
                          <c:v>201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9-A4ED-4F32-83D1-A5178AB279D9}"/>
                </c:ext>
              </c:extLst>
            </c:dLbl>
            <c:dLbl>
              <c:idx val="9"/>
              <c:tx>
                <c:strRef>
                  <c:f>'[Resultaten TSH april 2021_JVK.xlsx]adapted figures TSH5 (2)'!$AP$18</c:f>
                  <c:strCache>
                    <c:ptCount val="1"/>
                    <c:pt idx="0">
                      <c:v>Amsterdam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nl-N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88F1DE7-268B-4E24-BC97-CD52A9EBB8E5}</c15:txfldGUID>
                      <c15:f>'[Resultaten TSH april 2021_JVK.xlsx]adapted figures TSH5 (2)'!$AP$18</c15:f>
                      <c15:dlblFieldTableCache>
                        <c:ptCount val="1"/>
                        <c:pt idx="0">
                          <c:v>Amsterdam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A-A4ED-4F32-83D1-A5178AB279D9}"/>
                </c:ext>
              </c:extLst>
            </c:dLbl>
            <c:dLbl>
              <c:idx val="10"/>
              <c:tx>
                <c:strRef>
                  <c:f>'[Resultaten TSH april 2021_JVK.xlsx]adapted figures TSH5 (2)'!$AP$19</c:f>
                  <c:strCache>
                    <c:ptCount val="1"/>
                    <c:pt idx="0">
                      <c:v>2007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8AA7EFE-DFF5-4388-BFB8-329E7DED7F9C}</c15:txfldGUID>
                      <c15:f>'[Resultaten TSH april 2021_JVK.xlsx]adapted figures TSH5 (2)'!$AP$19</c15:f>
                      <c15:dlblFieldTableCache>
                        <c:ptCount val="1"/>
                        <c:pt idx="0">
                          <c:v>200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B-A4ED-4F32-83D1-A5178AB279D9}"/>
                </c:ext>
              </c:extLst>
            </c:dLbl>
            <c:dLbl>
              <c:idx val="11"/>
              <c:tx>
                <c:strRef>
                  <c:f>'[Resultaten TSH april 2021_JVK.xlsx]adapted figures TSH5 (2)'!$AP$20</c:f>
                  <c:strCache>
                    <c:ptCount val="1"/>
                    <c:pt idx="0">
                      <c:v>2008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78DA5F8-6433-402C-8EF2-59347E883B11}</c15:txfldGUID>
                      <c15:f>'[Resultaten TSH april 2021_JVK.xlsx]adapted figures TSH5 (2)'!$AP$20</c15:f>
                      <c15:dlblFieldTableCache>
                        <c:ptCount val="1"/>
                        <c:pt idx="0">
                          <c:v>200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C-A4ED-4F32-83D1-A5178AB279D9}"/>
                </c:ext>
              </c:extLst>
            </c:dLbl>
            <c:dLbl>
              <c:idx val="12"/>
              <c:tx>
                <c:strRef>
                  <c:f>'[Resultaten TSH april 2021_JVK.xlsx]adapted figures TSH5 (2)'!$AP$21</c:f>
                  <c:strCache>
                    <c:ptCount val="1"/>
                    <c:pt idx="0">
                      <c:v>2009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A415978-B404-4F59-8EA4-60117A06DB28}</c15:txfldGUID>
                      <c15:f>'[Resultaten TSH april 2021_JVK.xlsx]adapted figures TSH5 (2)'!$AP$21</c15:f>
                      <c15:dlblFieldTableCache>
                        <c:ptCount val="1"/>
                        <c:pt idx="0">
                          <c:v>200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D-A4ED-4F32-83D1-A5178AB279D9}"/>
                </c:ext>
              </c:extLst>
            </c:dLbl>
            <c:dLbl>
              <c:idx val="13"/>
              <c:tx>
                <c:strRef>
                  <c:f>'[Resultaten TSH april 2021_JVK.xlsx]adapted figures TSH5 (2)'!$AP$22</c:f>
                  <c:strCache>
                    <c:ptCount val="1"/>
                    <c:pt idx="0">
                      <c:v>201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BA07CEB-A344-4663-B606-5134A292C8B8}</c15:txfldGUID>
                      <c15:f>'[Resultaten TSH april 2021_JVK.xlsx]adapted figures TSH5 (2)'!$AP$22</c15:f>
                      <c15:dlblFieldTableCache>
                        <c:ptCount val="1"/>
                        <c:pt idx="0">
                          <c:v>20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E-A4ED-4F32-83D1-A5178AB279D9}"/>
                </c:ext>
              </c:extLst>
            </c:dLbl>
            <c:dLbl>
              <c:idx val="14"/>
              <c:tx>
                <c:strRef>
                  <c:f>'[Resultaten TSH april 2021_JVK.xlsx]adapted figures TSH5 (2)'!$AP$23</c:f>
                  <c:strCache>
                    <c:ptCount val="1"/>
                    <c:pt idx="0">
                      <c:v>2011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39FDF78-DFEF-4C11-AAA3-AF5BE951891C}</c15:txfldGUID>
                      <c15:f>'[Resultaten TSH april 2021_JVK.xlsx]adapted figures TSH5 (2)'!$AP$23</c15:f>
                      <c15:dlblFieldTableCache>
                        <c:ptCount val="1"/>
                        <c:pt idx="0">
                          <c:v>2011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0F-A4ED-4F32-83D1-A5178AB279D9}"/>
                </c:ext>
              </c:extLst>
            </c:dLbl>
            <c:dLbl>
              <c:idx val="15"/>
              <c:tx>
                <c:strRef>
                  <c:f>'[Resultaten TSH april 2021_JVK.xlsx]adapted figures TSH5 (2)'!$AP$24</c:f>
                  <c:strCache>
                    <c:ptCount val="1"/>
                    <c:pt idx="0">
                      <c:v>2012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64DA8D8-052C-441A-ACAD-72375D6F2C79}</c15:txfldGUID>
                      <c15:f>'[Resultaten TSH april 2021_JVK.xlsx]adapted figures TSH5 (2)'!$AP$24</c15:f>
                      <c15:dlblFieldTableCache>
                        <c:ptCount val="1"/>
                        <c:pt idx="0">
                          <c:v>20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0-A4ED-4F32-83D1-A5178AB279D9}"/>
                </c:ext>
              </c:extLst>
            </c:dLbl>
            <c:dLbl>
              <c:idx val="16"/>
              <c:tx>
                <c:strRef>
                  <c:f>'[Resultaten TSH april 2021_JVK.xlsx]adapted figures TSH5 (2)'!$AP$25</c:f>
                  <c:strCache>
                    <c:ptCount val="1"/>
                    <c:pt idx="0">
                      <c:v>2013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34DDF61-1A33-43FD-BBCE-409B896C0D84}</c15:txfldGUID>
                      <c15:f>'[Resultaten TSH april 2021_JVK.xlsx]adapted figures TSH5 (2)'!$AP$25</c15:f>
                      <c15:dlblFieldTableCache>
                        <c:ptCount val="1"/>
                        <c:pt idx="0">
                          <c:v>201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1-A4ED-4F32-83D1-A5178AB279D9}"/>
                </c:ext>
              </c:extLst>
            </c:dLbl>
            <c:dLbl>
              <c:idx val="17"/>
              <c:tx>
                <c:strRef>
                  <c:f>'[Resultaten TSH april 2021_JVK.xlsx]adapted figures TSH5 (2)'!$AP$26</c:f>
                  <c:strCache>
                    <c:ptCount val="1"/>
                    <c:pt idx="0">
                      <c:v>2014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67A8C5D-8537-4169-9C25-D926F5FC6082}</c15:txfldGUID>
                      <c15:f>'[Resultaten TSH april 2021_JVK.xlsx]adapted figures TSH5 (2)'!$AP$26</c15:f>
                      <c15:dlblFieldTableCache>
                        <c:ptCount val="1"/>
                        <c:pt idx="0">
                          <c:v>201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2-A4ED-4F32-83D1-A5178AB279D9}"/>
                </c:ext>
              </c:extLst>
            </c:dLbl>
            <c:dLbl>
              <c:idx val="18"/>
              <c:tx>
                <c:strRef>
                  <c:f>'[Resultaten TSH april 2021_JVK.xlsx]adapted figures TSH5 (2)'!$AP$27</c:f>
                  <c:strCache>
                    <c:ptCount val="1"/>
                    <c:pt idx="0">
                      <c:v>2015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DBFB5AF-AE12-4406-B68A-EF2E027952EC}</c15:txfldGUID>
                      <c15:f>'[Resultaten TSH april 2021_JVK.xlsx]adapted figures TSH5 (2)'!$AP$27</c15:f>
                      <c15:dlblFieldTableCache>
                        <c:ptCount val="1"/>
                        <c:pt idx="0">
                          <c:v>201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3-A4ED-4F32-83D1-A5178AB279D9}"/>
                </c:ext>
              </c:extLst>
            </c:dLbl>
            <c:dLbl>
              <c:idx val="19"/>
              <c:tx>
                <c:strRef>
                  <c:f>'[Resultaten TSH april 2021_JVK.xlsx]adapted figures TSH5 (2)'!$AP$28</c:f>
                  <c:strCache>
                    <c:ptCount val="1"/>
                    <c:pt idx="0">
                      <c:v>Bilthoven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nl-N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EFFBA15-8AD8-4FFA-B21D-2A377AD17140}</c15:txfldGUID>
                      <c15:f>'[Resultaten TSH april 2021_JVK.xlsx]adapted figures TSH5 (2)'!$AP$28</c15:f>
                      <c15:dlblFieldTableCache>
                        <c:ptCount val="1"/>
                        <c:pt idx="0">
                          <c:v>Bilthoven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4-A4ED-4F32-83D1-A5178AB279D9}"/>
                </c:ext>
              </c:extLst>
            </c:dLbl>
            <c:dLbl>
              <c:idx val="20"/>
              <c:tx>
                <c:strRef>
                  <c:f>'[Resultaten TSH april 2021_JVK.xlsx]adapted figures TSH5 (2)'!$AP$29</c:f>
                  <c:strCache>
                    <c:ptCount val="1"/>
                    <c:pt idx="0">
                      <c:v>2007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DF17797-2368-4DA8-B4DE-A53FF5C396F4}</c15:txfldGUID>
                      <c15:f>'[Resultaten TSH april 2021_JVK.xlsx]adapted figures TSH5 (2)'!$AP$29</c15:f>
                      <c15:dlblFieldTableCache>
                        <c:ptCount val="1"/>
                        <c:pt idx="0">
                          <c:v>200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5-A4ED-4F32-83D1-A5178AB279D9}"/>
                </c:ext>
              </c:extLst>
            </c:dLbl>
            <c:dLbl>
              <c:idx val="21"/>
              <c:tx>
                <c:strRef>
                  <c:f>'[Resultaten TSH april 2021_JVK.xlsx]adapted figures TSH5 (2)'!$AP$30</c:f>
                  <c:strCache>
                    <c:ptCount val="1"/>
                    <c:pt idx="0">
                      <c:v>2008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DAF66A2-4E59-43D2-A637-65AB192E87CE}</c15:txfldGUID>
                      <c15:f>'[Resultaten TSH april 2021_JVK.xlsx]adapted figures TSH5 (2)'!$AP$30</c15:f>
                      <c15:dlblFieldTableCache>
                        <c:ptCount val="1"/>
                        <c:pt idx="0">
                          <c:v>200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6-A4ED-4F32-83D1-A5178AB279D9}"/>
                </c:ext>
              </c:extLst>
            </c:dLbl>
            <c:dLbl>
              <c:idx val="22"/>
              <c:tx>
                <c:strRef>
                  <c:f>'[Resultaten TSH april 2021_JVK.xlsx]adapted figures TSH5 (2)'!$AP$31</c:f>
                  <c:strCache>
                    <c:ptCount val="1"/>
                    <c:pt idx="0">
                      <c:v>2009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DFDC4D0-D6A6-4B72-8C0B-2A1A7CE64B11}</c15:txfldGUID>
                      <c15:f>'[Resultaten TSH april 2021_JVK.xlsx]adapted figures TSH5 (2)'!$AP$31</c15:f>
                      <c15:dlblFieldTableCache>
                        <c:ptCount val="1"/>
                        <c:pt idx="0">
                          <c:v>200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7-A4ED-4F32-83D1-A5178AB279D9}"/>
                </c:ext>
              </c:extLst>
            </c:dLbl>
            <c:dLbl>
              <c:idx val="23"/>
              <c:tx>
                <c:strRef>
                  <c:f>'[Resultaten TSH april 2021_JVK.xlsx]adapted figures TSH5 (2)'!$AP$32</c:f>
                  <c:strCache>
                    <c:ptCount val="1"/>
                    <c:pt idx="0">
                      <c:v>201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3B4D365-C8EA-4EA6-80E7-6AF8726B9228}</c15:txfldGUID>
                      <c15:f>'[Resultaten TSH april 2021_JVK.xlsx]adapted figures TSH5 (2)'!$AP$32</c15:f>
                      <c15:dlblFieldTableCache>
                        <c:ptCount val="1"/>
                        <c:pt idx="0">
                          <c:v>20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8-A4ED-4F32-83D1-A5178AB279D9}"/>
                </c:ext>
              </c:extLst>
            </c:dLbl>
            <c:dLbl>
              <c:idx val="24"/>
              <c:tx>
                <c:strRef>
                  <c:f>'[Resultaten TSH april 2021_JVK.xlsx]adapted figures TSH5 (2)'!$AP$33</c:f>
                  <c:strCache>
                    <c:ptCount val="1"/>
                    <c:pt idx="0">
                      <c:v>2011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DB19F6A-2D26-4929-A3DF-33A2CB2163DB}</c15:txfldGUID>
                      <c15:f>'[Resultaten TSH april 2021_JVK.xlsx]adapted figures TSH5 (2)'!$AP$33</c15:f>
                      <c15:dlblFieldTableCache>
                        <c:ptCount val="1"/>
                        <c:pt idx="0">
                          <c:v>2011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9-A4ED-4F32-83D1-A5178AB279D9}"/>
                </c:ext>
              </c:extLst>
            </c:dLbl>
            <c:dLbl>
              <c:idx val="25"/>
              <c:tx>
                <c:strRef>
                  <c:f>'[Resultaten TSH april 2021_JVK.xlsx]adapted figures TSH5 (2)'!$AP$34</c:f>
                  <c:strCache>
                    <c:ptCount val="1"/>
                    <c:pt idx="0">
                      <c:v>2012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81CAB6E-928C-4F4B-87AE-3A2F90785CE8}</c15:txfldGUID>
                      <c15:f>'[Resultaten TSH april 2021_JVK.xlsx]adapted figures TSH5 (2)'!$AP$34</c15:f>
                      <c15:dlblFieldTableCache>
                        <c:ptCount val="1"/>
                        <c:pt idx="0">
                          <c:v>20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A-A4ED-4F32-83D1-A5178AB279D9}"/>
                </c:ext>
              </c:extLst>
            </c:dLbl>
            <c:dLbl>
              <c:idx val="26"/>
              <c:tx>
                <c:strRef>
                  <c:f>'[Resultaten TSH april 2021_JVK.xlsx]adapted figures TSH5 (2)'!$AP$35</c:f>
                  <c:strCache>
                    <c:ptCount val="1"/>
                    <c:pt idx="0">
                      <c:v>2013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C2BFA0E-D158-45FE-A214-50A311C3DA75}</c15:txfldGUID>
                      <c15:f>'[Resultaten TSH april 2021_JVK.xlsx]adapted figures TSH5 (2)'!$AP$35</c15:f>
                      <c15:dlblFieldTableCache>
                        <c:ptCount val="1"/>
                        <c:pt idx="0">
                          <c:v>201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B-A4ED-4F32-83D1-A5178AB279D9}"/>
                </c:ext>
              </c:extLst>
            </c:dLbl>
            <c:dLbl>
              <c:idx val="27"/>
              <c:tx>
                <c:strRef>
                  <c:f>'[Resultaten TSH april 2021_JVK.xlsx]adapted figures TSH5 (2)'!$AP$36</c:f>
                  <c:strCache>
                    <c:ptCount val="1"/>
                    <c:pt idx="0">
                      <c:v>2014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DDD3740-AB0A-4265-91E6-2C2C1F5390C6}</c15:txfldGUID>
                      <c15:f>'[Resultaten TSH april 2021_JVK.xlsx]adapted figures TSH5 (2)'!$AP$36</c15:f>
                      <c15:dlblFieldTableCache>
                        <c:ptCount val="1"/>
                        <c:pt idx="0">
                          <c:v>201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C-A4ED-4F32-83D1-A5178AB279D9}"/>
                </c:ext>
              </c:extLst>
            </c:dLbl>
            <c:dLbl>
              <c:idx val="28"/>
              <c:tx>
                <c:strRef>
                  <c:f>'[Resultaten TSH april 2021_JVK.xlsx]adapted figures TSH5 (2)'!$AP$37</c:f>
                  <c:strCache>
                    <c:ptCount val="1"/>
                    <c:pt idx="0">
                      <c:v>2015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041B54C-0366-43E3-89C0-01B74348BA70}</c15:txfldGUID>
                      <c15:f>'[Resultaten TSH april 2021_JVK.xlsx]adapted figures TSH5 (2)'!$AP$37</c15:f>
                      <c15:dlblFieldTableCache>
                        <c:ptCount val="1"/>
                        <c:pt idx="0">
                          <c:v>201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D-A4ED-4F32-83D1-A5178AB279D9}"/>
                </c:ext>
              </c:extLst>
            </c:dLbl>
            <c:dLbl>
              <c:idx val="29"/>
              <c:tx>
                <c:strRef>
                  <c:f>'[Resultaten TSH april 2021_JVK.xlsx]adapted figures TSH5 (2)'!$AP$38</c:f>
                  <c:strCache>
                    <c:ptCount val="1"/>
                    <c:pt idx="0">
                      <c:v>Capelle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nl-N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5D92BD6-51AE-44EE-B541-CA28FD33EE92}</c15:txfldGUID>
                      <c15:f>'[Resultaten TSH april 2021_JVK.xlsx]adapted figures TSH5 (2)'!$AP$38</c15:f>
                      <c15:dlblFieldTableCache>
                        <c:ptCount val="1"/>
                        <c:pt idx="0">
                          <c:v>Capelle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E-A4ED-4F32-83D1-A5178AB279D9}"/>
                </c:ext>
              </c:extLst>
            </c:dLbl>
            <c:dLbl>
              <c:idx val="30"/>
              <c:tx>
                <c:strRef>
                  <c:f>'[Resultaten TSH april 2021_JVK.xlsx]adapted figures TSH5 (2)'!$AP$39</c:f>
                  <c:strCache>
                    <c:ptCount val="1"/>
                    <c:pt idx="0">
                      <c:v>2007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7C2F139-073C-49C0-BD63-C915AAFBEF3E}</c15:txfldGUID>
                      <c15:f>'[Resultaten TSH april 2021_JVK.xlsx]adapted figures TSH5 (2)'!$AP$39</c15:f>
                      <c15:dlblFieldTableCache>
                        <c:ptCount val="1"/>
                        <c:pt idx="0">
                          <c:v>200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1F-A4ED-4F32-83D1-A5178AB279D9}"/>
                </c:ext>
              </c:extLst>
            </c:dLbl>
            <c:dLbl>
              <c:idx val="31"/>
              <c:tx>
                <c:strRef>
                  <c:f>'[Resultaten TSH april 2021_JVK.xlsx]adapted figures TSH5 (2)'!$AP$40</c:f>
                  <c:strCache>
                    <c:ptCount val="1"/>
                    <c:pt idx="0">
                      <c:v>2008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4AA1143-9FAD-4C38-9BDF-03FB4BFC854A}</c15:txfldGUID>
                      <c15:f>'[Resultaten TSH april 2021_JVK.xlsx]adapted figures TSH5 (2)'!$AP$40</c15:f>
                      <c15:dlblFieldTableCache>
                        <c:ptCount val="1"/>
                        <c:pt idx="0">
                          <c:v>200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0-A4ED-4F32-83D1-A5178AB279D9}"/>
                </c:ext>
              </c:extLst>
            </c:dLbl>
            <c:dLbl>
              <c:idx val="32"/>
              <c:tx>
                <c:strRef>
                  <c:f>'[Resultaten TSH april 2021_JVK.xlsx]adapted figures TSH5 (2)'!$AP$41</c:f>
                  <c:strCache>
                    <c:ptCount val="1"/>
                    <c:pt idx="0">
                      <c:v>2009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872C291-3F92-4ABC-9FA8-D5E6B2F392CB}</c15:txfldGUID>
                      <c15:f>'[Resultaten TSH april 2021_JVK.xlsx]adapted figures TSH5 (2)'!$AP$41</c15:f>
                      <c15:dlblFieldTableCache>
                        <c:ptCount val="1"/>
                        <c:pt idx="0">
                          <c:v>200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1-A4ED-4F32-83D1-A5178AB279D9}"/>
                </c:ext>
              </c:extLst>
            </c:dLbl>
            <c:dLbl>
              <c:idx val="33"/>
              <c:tx>
                <c:strRef>
                  <c:f>'[Resultaten TSH april 2021_JVK.xlsx]adapted figures TSH5 (2)'!$AP$42</c:f>
                  <c:strCache>
                    <c:ptCount val="1"/>
                    <c:pt idx="0">
                      <c:v>201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3EEFE4E-5E7B-4228-B26C-AB3EB4C69E92}</c15:txfldGUID>
                      <c15:f>'[Resultaten TSH april 2021_JVK.xlsx]adapted figures TSH5 (2)'!$AP$42</c15:f>
                      <c15:dlblFieldTableCache>
                        <c:ptCount val="1"/>
                        <c:pt idx="0">
                          <c:v>20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2-A4ED-4F32-83D1-A5178AB279D9}"/>
                </c:ext>
              </c:extLst>
            </c:dLbl>
            <c:dLbl>
              <c:idx val="34"/>
              <c:tx>
                <c:strRef>
                  <c:f>'[Resultaten TSH april 2021_JVK.xlsx]adapted figures TSH5 (2)'!$AP$43</c:f>
                  <c:strCache>
                    <c:ptCount val="1"/>
                    <c:pt idx="0">
                      <c:v>2011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ACA9FD1-DE55-4335-9C7E-70C01D9E1019}</c15:txfldGUID>
                      <c15:f>'[Resultaten TSH april 2021_JVK.xlsx]adapted figures TSH5 (2)'!$AP$43</c15:f>
                      <c15:dlblFieldTableCache>
                        <c:ptCount val="1"/>
                        <c:pt idx="0">
                          <c:v>2011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3-A4ED-4F32-83D1-A5178AB279D9}"/>
                </c:ext>
              </c:extLst>
            </c:dLbl>
            <c:dLbl>
              <c:idx val="35"/>
              <c:tx>
                <c:strRef>
                  <c:f>'[Resultaten TSH april 2021_JVK.xlsx]adapted figures TSH5 (2)'!$AP$44</c:f>
                  <c:strCache>
                    <c:ptCount val="1"/>
                    <c:pt idx="0">
                      <c:v>2012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4BBE3D7-84B6-420B-836E-8FD12FB074BE}</c15:txfldGUID>
                      <c15:f>'[Resultaten TSH april 2021_JVK.xlsx]adapted figures TSH5 (2)'!$AP$44</c15:f>
                      <c15:dlblFieldTableCache>
                        <c:ptCount val="1"/>
                        <c:pt idx="0">
                          <c:v>20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4-A4ED-4F32-83D1-A5178AB279D9}"/>
                </c:ext>
              </c:extLst>
            </c:dLbl>
            <c:dLbl>
              <c:idx val="36"/>
              <c:tx>
                <c:strRef>
                  <c:f>'[Resultaten TSH april 2021_JVK.xlsx]adapted figures TSH5 (2)'!$AP$45</c:f>
                  <c:strCache>
                    <c:ptCount val="1"/>
                    <c:pt idx="0">
                      <c:v>2013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8917BCD-32B0-4433-8E2F-177599470ADC}</c15:txfldGUID>
                      <c15:f>'[Resultaten TSH april 2021_JVK.xlsx]adapted figures TSH5 (2)'!$AP$45</c15:f>
                      <c15:dlblFieldTableCache>
                        <c:ptCount val="1"/>
                        <c:pt idx="0">
                          <c:v>201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5-A4ED-4F32-83D1-A5178AB279D9}"/>
                </c:ext>
              </c:extLst>
            </c:dLbl>
            <c:dLbl>
              <c:idx val="37"/>
              <c:tx>
                <c:strRef>
                  <c:f>'[Resultaten TSH april 2021_JVK.xlsx]adapted figures TSH5 (2)'!$AP$46</c:f>
                  <c:strCache>
                    <c:ptCount val="1"/>
                    <c:pt idx="0">
                      <c:v>2014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AC4071F-3D2A-4C88-AEF6-5C5391760B02}</c15:txfldGUID>
                      <c15:f>'[Resultaten TSH april 2021_JVK.xlsx]adapted figures TSH5 (2)'!$AP$46</c15:f>
                      <c15:dlblFieldTableCache>
                        <c:ptCount val="1"/>
                        <c:pt idx="0">
                          <c:v>201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6-A4ED-4F32-83D1-A5178AB279D9}"/>
                </c:ext>
              </c:extLst>
            </c:dLbl>
            <c:dLbl>
              <c:idx val="38"/>
              <c:tx>
                <c:strRef>
                  <c:f>'[Resultaten TSH april 2021_JVK.xlsx]adapted figures TSH5 (2)'!$AP$47</c:f>
                  <c:strCache>
                    <c:ptCount val="1"/>
                    <c:pt idx="0">
                      <c:v>2015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D731F4A-2575-4600-B134-A701589E6355}</c15:txfldGUID>
                      <c15:f>'[Resultaten TSH april 2021_JVK.xlsx]adapted figures TSH5 (2)'!$AP$47</c15:f>
                      <c15:dlblFieldTableCache>
                        <c:ptCount val="1"/>
                        <c:pt idx="0">
                          <c:v>201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7-A4ED-4F32-83D1-A5178AB279D9}"/>
                </c:ext>
              </c:extLst>
            </c:dLbl>
            <c:dLbl>
              <c:idx val="39"/>
              <c:tx>
                <c:strRef>
                  <c:f>'[Resultaten TSH april 2021_JVK.xlsx]adapted figures TSH5 (2)'!$AP$48</c:f>
                  <c:strCache>
                    <c:ptCount val="1"/>
                    <c:pt idx="0">
                      <c:v>Tilburg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nl-N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5726385-6EBF-4305-94B8-481C883200D6}</c15:txfldGUID>
                      <c15:f>'[Resultaten TSH april 2021_JVK.xlsx]adapted figures TSH5 (2)'!$AP$48</c15:f>
                      <c15:dlblFieldTableCache>
                        <c:ptCount val="1"/>
                        <c:pt idx="0">
                          <c:v>Tilburg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8-A4ED-4F32-83D1-A5178AB279D9}"/>
                </c:ext>
              </c:extLst>
            </c:dLbl>
            <c:dLbl>
              <c:idx val="40"/>
              <c:tx>
                <c:strRef>
                  <c:f>'[Resultaten TSH april 2021_JVK.xlsx]adapted figures TSH5 (2)'!$AP$49</c:f>
                  <c:strCache>
                    <c:ptCount val="1"/>
                    <c:pt idx="0">
                      <c:v>2007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8788FB9-DAF2-43DB-B7AC-EC676B33CDA7}</c15:txfldGUID>
                      <c15:f>'[Resultaten TSH april 2021_JVK.xlsx]adapted figures TSH5 (2)'!$AP$49</c15:f>
                      <c15:dlblFieldTableCache>
                        <c:ptCount val="1"/>
                        <c:pt idx="0">
                          <c:v>2007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9-A4ED-4F32-83D1-A5178AB279D9}"/>
                </c:ext>
              </c:extLst>
            </c:dLbl>
            <c:dLbl>
              <c:idx val="41"/>
              <c:tx>
                <c:strRef>
                  <c:f>'[Resultaten TSH april 2021_JVK.xlsx]adapted figures TSH5 (2)'!$AP$50</c:f>
                  <c:strCache>
                    <c:ptCount val="1"/>
                    <c:pt idx="0">
                      <c:v>2008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36CB3C6-A236-4924-8991-5E14BD3DC39F}</c15:txfldGUID>
                      <c15:f>'[Resultaten TSH april 2021_JVK.xlsx]adapted figures TSH5 (2)'!$AP$50</c15:f>
                      <c15:dlblFieldTableCache>
                        <c:ptCount val="1"/>
                        <c:pt idx="0">
                          <c:v>2008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A-A4ED-4F32-83D1-A5178AB279D9}"/>
                </c:ext>
              </c:extLst>
            </c:dLbl>
            <c:dLbl>
              <c:idx val="42"/>
              <c:tx>
                <c:strRef>
                  <c:f>'[Resultaten TSH april 2021_JVK.xlsx]adapted figures TSH5 (2)'!$AP$51</c:f>
                  <c:strCache>
                    <c:ptCount val="1"/>
                    <c:pt idx="0">
                      <c:v>2009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DF91DE2-7983-40DC-BBED-60630E654D11}</c15:txfldGUID>
                      <c15:f>'[Resultaten TSH april 2021_JVK.xlsx]adapted figures TSH5 (2)'!$AP$51</c15:f>
                      <c15:dlblFieldTableCache>
                        <c:ptCount val="1"/>
                        <c:pt idx="0">
                          <c:v>2009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B-A4ED-4F32-83D1-A5178AB279D9}"/>
                </c:ext>
              </c:extLst>
            </c:dLbl>
            <c:dLbl>
              <c:idx val="43"/>
              <c:tx>
                <c:strRef>
                  <c:f>'[Resultaten TSH april 2021_JVK.xlsx]adapted figures TSH5 (2)'!$AP$52</c:f>
                  <c:strCache>
                    <c:ptCount val="1"/>
                    <c:pt idx="0">
                      <c:v>201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55715E1-5352-4752-AB23-B4FC2CBB08BA}</c15:txfldGUID>
                      <c15:f>'[Resultaten TSH april 2021_JVK.xlsx]adapted figures TSH5 (2)'!$AP$52</c15:f>
                      <c15:dlblFieldTableCache>
                        <c:ptCount val="1"/>
                        <c:pt idx="0">
                          <c:v>201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C-A4ED-4F32-83D1-A5178AB279D9}"/>
                </c:ext>
              </c:extLst>
            </c:dLbl>
            <c:dLbl>
              <c:idx val="44"/>
              <c:tx>
                <c:strRef>
                  <c:f>'[Resultaten TSH april 2021_JVK.xlsx]adapted figures TSH5 (2)'!$AP$53</c:f>
                  <c:strCache>
                    <c:ptCount val="1"/>
                    <c:pt idx="0">
                      <c:v>2011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E6D2591-C203-4204-9B60-924666CCD21B}</c15:txfldGUID>
                      <c15:f>'[Resultaten TSH april 2021_JVK.xlsx]adapted figures TSH5 (2)'!$AP$53</c15:f>
                      <c15:dlblFieldTableCache>
                        <c:ptCount val="1"/>
                        <c:pt idx="0">
                          <c:v>2011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D-A4ED-4F32-83D1-A5178AB279D9}"/>
                </c:ext>
              </c:extLst>
            </c:dLbl>
            <c:dLbl>
              <c:idx val="45"/>
              <c:tx>
                <c:strRef>
                  <c:f>'[Resultaten TSH april 2021_JVK.xlsx]adapted figures TSH5 (2)'!$AP$54</c:f>
                  <c:strCache>
                    <c:ptCount val="1"/>
                    <c:pt idx="0">
                      <c:v>2012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4A6B45A-44FC-46EB-9A87-CD0333B03E4B}</c15:txfldGUID>
                      <c15:f>'[Resultaten TSH april 2021_JVK.xlsx]adapted figures TSH5 (2)'!$AP$54</c15:f>
                      <c15:dlblFieldTableCache>
                        <c:ptCount val="1"/>
                        <c:pt idx="0">
                          <c:v>2012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E-A4ED-4F32-83D1-A5178AB279D9}"/>
                </c:ext>
              </c:extLst>
            </c:dLbl>
            <c:dLbl>
              <c:idx val="46"/>
              <c:tx>
                <c:strRef>
                  <c:f>'[Resultaten TSH april 2021_JVK.xlsx]adapted figures TSH5 (2)'!$AP$55</c:f>
                  <c:strCache>
                    <c:ptCount val="1"/>
                    <c:pt idx="0">
                      <c:v>2013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59DE8B0-9B96-499C-8DC6-84326F467821}</c15:txfldGUID>
                      <c15:f>'[Resultaten TSH april 2021_JVK.xlsx]adapted figures TSH5 (2)'!$AP$55</c15:f>
                      <c15:dlblFieldTableCache>
                        <c:ptCount val="1"/>
                        <c:pt idx="0">
                          <c:v>2013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2F-A4ED-4F32-83D1-A5178AB279D9}"/>
                </c:ext>
              </c:extLst>
            </c:dLbl>
            <c:dLbl>
              <c:idx val="47"/>
              <c:tx>
                <c:strRef>
                  <c:f>'[Resultaten TSH april 2021_JVK.xlsx]adapted figures TSH5 (2)'!$AP$56</c:f>
                  <c:strCache>
                    <c:ptCount val="1"/>
                    <c:pt idx="0">
                      <c:v>2014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4741D89-7FCC-47F3-B1A1-376B90123312}</c15:txfldGUID>
                      <c15:f>'[Resultaten TSH april 2021_JVK.xlsx]adapted figures TSH5 (2)'!$AP$56</c15:f>
                      <c15:dlblFieldTableCache>
                        <c:ptCount val="1"/>
                        <c:pt idx="0">
                          <c:v>2014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0-A4ED-4F32-83D1-A5178AB279D9}"/>
                </c:ext>
              </c:extLst>
            </c:dLbl>
            <c:dLbl>
              <c:idx val="48"/>
              <c:tx>
                <c:strRef>
                  <c:f>'[Resultaten TSH april 2021_JVK.xlsx]adapted figures TSH5 (2)'!$AP$57</c:f>
                  <c:strCache>
                    <c:ptCount val="1"/>
                    <c:pt idx="0">
                      <c:v>2015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564824C-E09A-45F6-AFE8-752BB0E24503}</c15:txfldGUID>
                      <c15:f>'[Resultaten TSH april 2021_JVK.xlsx]adapted figures TSH5 (2)'!$AP$57</c15:f>
                      <c15:dlblFieldTableCache>
                        <c:ptCount val="1"/>
                        <c:pt idx="0">
                          <c:v>2015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1-A4ED-4F32-83D1-A5178AB279D9}"/>
                </c:ext>
              </c:extLst>
            </c:dLbl>
            <c:dLbl>
              <c:idx val="49"/>
              <c:tx>
                <c:strRef>
                  <c:f>'[Resultaten TSH april 2021_JVK.xlsx]adapted figures TSH5 (2)'!$AP$58</c:f>
                  <c:strCache>
                    <c:ptCount val="1"/>
                    <c:pt idx="0">
                      <c:v>Zwolle</c:v>
                    </c:pt>
                  </c:strCache>
                </c:strRef>
              </c:tx>
              <c:spPr>
                <a:noFill/>
                <a:ln>
                  <a:noFill/>
                </a:ln>
                <a:effectLst/>
              </c:spPr>
              <c:txPr>
                <a:bodyPr wrap="square" lIns="38100" tIns="19050" rIns="38100" bIns="19050" anchor="ctr">
                  <a:spAutoFit/>
                </a:bodyPr>
                <a:lstStyle/>
                <a:p>
                  <a:pPr>
                    <a:defRPr b="1"/>
                  </a:pPr>
                  <a:endParaRPr lang="nl-N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3B2BCCA-596C-4A52-A672-5CB1A370F84C}</c15:txfldGUID>
                      <c15:f>'[Resultaten TSH april 2021_JVK.xlsx]adapted figures TSH5 (2)'!$AP$58</c15:f>
                      <c15:dlblFieldTableCache>
                        <c:ptCount val="1"/>
                        <c:pt idx="0">
                          <c:v>Zwolle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2-A4ED-4F32-83D1-A5178AB279D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Dir val="y"/>
            <c:errBarType val="both"/>
            <c:errValType val="stdErr"/>
            <c:noEndCap val="0"/>
            <c:spPr>
              <a:ln>
                <a:noFill/>
              </a:ln>
            </c:spPr>
          </c:errBars>
          <c:xVal>
            <c:numRef>
              <c:f>'[Resultaten TSH april 2021_JVK.xlsx]adapted figures TSH5 (2)'!$AO$8:$AO$58</c:f>
              <c:numCache>
                <c:formatCode>General</c:formatCode>
                <c:ptCount val="51"/>
                <c:pt idx="0">
                  <c:v>-10</c:v>
                </c:pt>
                <c:pt idx="1">
                  <c:v>-10</c:v>
                </c:pt>
                <c:pt idx="2">
                  <c:v>-10</c:v>
                </c:pt>
                <c:pt idx="3">
                  <c:v>-10</c:v>
                </c:pt>
                <c:pt idx="4">
                  <c:v>-10</c:v>
                </c:pt>
                <c:pt idx="5">
                  <c:v>-10</c:v>
                </c:pt>
                <c:pt idx="6">
                  <c:v>-10</c:v>
                </c:pt>
                <c:pt idx="7">
                  <c:v>-10</c:v>
                </c:pt>
                <c:pt idx="8">
                  <c:v>-10</c:v>
                </c:pt>
                <c:pt idx="9">
                  <c:v>-10</c:v>
                </c:pt>
                <c:pt idx="10">
                  <c:v>-10</c:v>
                </c:pt>
                <c:pt idx="11">
                  <c:v>-10</c:v>
                </c:pt>
                <c:pt idx="12">
                  <c:v>-10</c:v>
                </c:pt>
                <c:pt idx="13">
                  <c:v>-10</c:v>
                </c:pt>
                <c:pt idx="14">
                  <c:v>-10</c:v>
                </c:pt>
                <c:pt idx="15">
                  <c:v>-10</c:v>
                </c:pt>
                <c:pt idx="16">
                  <c:v>-10</c:v>
                </c:pt>
                <c:pt idx="17">
                  <c:v>-10</c:v>
                </c:pt>
                <c:pt idx="18">
                  <c:v>-10</c:v>
                </c:pt>
                <c:pt idx="19">
                  <c:v>-10</c:v>
                </c:pt>
                <c:pt idx="20">
                  <c:v>-10</c:v>
                </c:pt>
                <c:pt idx="21">
                  <c:v>-10</c:v>
                </c:pt>
                <c:pt idx="22">
                  <c:v>-10</c:v>
                </c:pt>
                <c:pt idx="23">
                  <c:v>-10</c:v>
                </c:pt>
                <c:pt idx="24">
                  <c:v>-10</c:v>
                </c:pt>
                <c:pt idx="25">
                  <c:v>-10</c:v>
                </c:pt>
                <c:pt idx="26">
                  <c:v>-10</c:v>
                </c:pt>
                <c:pt idx="27">
                  <c:v>-10</c:v>
                </c:pt>
                <c:pt idx="28">
                  <c:v>-10</c:v>
                </c:pt>
                <c:pt idx="29">
                  <c:v>-10</c:v>
                </c:pt>
                <c:pt idx="30">
                  <c:v>-10</c:v>
                </c:pt>
                <c:pt idx="31">
                  <c:v>-10</c:v>
                </c:pt>
                <c:pt idx="32">
                  <c:v>-10</c:v>
                </c:pt>
                <c:pt idx="33">
                  <c:v>-10</c:v>
                </c:pt>
                <c:pt idx="34">
                  <c:v>-10</c:v>
                </c:pt>
                <c:pt idx="35">
                  <c:v>-10</c:v>
                </c:pt>
                <c:pt idx="36">
                  <c:v>-10</c:v>
                </c:pt>
                <c:pt idx="37">
                  <c:v>-10</c:v>
                </c:pt>
                <c:pt idx="38">
                  <c:v>-10</c:v>
                </c:pt>
                <c:pt idx="39">
                  <c:v>-10</c:v>
                </c:pt>
                <c:pt idx="40">
                  <c:v>-10</c:v>
                </c:pt>
                <c:pt idx="41">
                  <c:v>-10</c:v>
                </c:pt>
                <c:pt idx="42">
                  <c:v>-10</c:v>
                </c:pt>
                <c:pt idx="43">
                  <c:v>-10</c:v>
                </c:pt>
                <c:pt idx="44">
                  <c:v>-10</c:v>
                </c:pt>
                <c:pt idx="45">
                  <c:v>-10</c:v>
                </c:pt>
                <c:pt idx="46">
                  <c:v>-10</c:v>
                </c:pt>
                <c:pt idx="47">
                  <c:v>-10</c:v>
                </c:pt>
                <c:pt idx="48">
                  <c:v>-10</c:v>
                </c:pt>
                <c:pt idx="49">
                  <c:v>-10</c:v>
                </c:pt>
                <c:pt idx="50">
                  <c:v>-10</c:v>
                </c:pt>
              </c:numCache>
            </c:numRef>
          </c:xVal>
          <c:yVal>
            <c:numRef>
              <c:f>'[Resultaten TSH april 2021_JVK.xlsx]adapted figures TSH5 (2)'!$AQ$9:$AQ$58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33-A4ED-4F32-83D1-A5178AB279D9}"/>
            </c:ext>
          </c:extLst>
        </c:ser>
        <c:ser>
          <c:idx val="2"/>
          <c:order val="2"/>
          <c:spPr>
            <a:ln w="19050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tx>
                <c:strRef>
                  <c:f>'[Resultaten TSH april 2021_JVK.xlsx]adapted figures TSH5 (2)'!$AX$9</c:f>
                  <c:strCache>
                    <c:ptCount val="1"/>
                    <c:pt idx="0">
                      <c:v>1.0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F600839-6516-4A9B-8DC7-41BEFF88DAE2}</c15:txfldGUID>
                      <c15:f>'[Resultaten TSH april 2021_JVK.xlsx]adapted figures TSH5 (2)'!$AX$9</c15:f>
                      <c15:dlblFieldTableCache>
                        <c:ptCount val="1"/>
                        <c:pt idx="0">
                          <c:v>1.0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4-A4ED-4F32-83D1-A5178AB279D9}"/>
                </c:ext>
              </c:extLst>
            </c:dLbl>
            <c:dLbl>
              <c:idx val="1"/>
              <c:tx>
                <c:strRef>
                  <c:f>'[Resultaten TSH april 2021_JVK.xlsx]adapted figures TSH5 (2)'!$AX$10</c:f>
                  <c:strCache>
                    <c:ptCount val="1"/>
                    <c:pt idx="0">
                      <c:v>4.48 (1.28-15.70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70BD2C6-B091-4C10-9430-E44110646184}</c15:txfldGUID>
                      <c15:f>'[Resultaten TSH april 2021_JVK.xlsx]adapted figures TSH5 (2)'!$AX$10</c15:f>
                      <c15:dlblFieldTableCache>
                        <c:ptCount val="1"/>
                        <c:pt idx="0">
                          <c:v>4.48 (1.28-15.70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5-A4ED-4F32-83D1-A5178AB279D9}"/>
                </c:ext>
              </c:extLst>
            </c:dLbl>
            <c:dLbl>
              <c:idx val="2"/>
              <c:tx>
                <c:strRef>
                  <c:f>'[Resultaten TSH april 2021_JVK.xlsx]adapted figures TSH5 (2)'!$AX$11</c:f>
                  <c:strCache>
                    <c:ptCount val="1"/>
                    <c:pt idx="0">
                      <c:v>3.51 (0.92-13.36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4EABF56-EDA2-428B-AAF2-ABF81CB77A4F}</c15:txfldGUID>
                      <c15:f>'[Resultaten TSH april 2021_JVK.xlsx]adapted figures TSH5 (2)'!$AX$11</c15:f>
                      <c15:dlblFieldTableCache>
                        <c:ptCount val="1"/>
                        <c:pt idx="0">
                          <c:v>3.51 (0.92-13.36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6-A4ED-4F32-83D1-A5178AB279D9}"/>
                </c:ext>
              </c:extLst>
            </c:dLbl>
            <c:dLbl>
              <c:idx val="3"/>
              <c:tx>
                <c:strRef>
                  <c:f>'[Resultaten TSH april 2021_JVK.xlsx]adapted figures TSH5 (2)'!$AX$12</c:f>
                  <c:strCache>
                    <c:ptCount val="1"/>
                    <c:pt idx="0">
                      <c:v>8.16 (2.34-28.4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557E7A5-5E4C-4CD1-87A8-E429ED126337}</c15:txfldGUID>
                      <c15:f>'[Resultaten TSH april 2021_JVK.xlsx]adapted figures TSH5 (2)'!$AX$12</c15:f>
                      <c15:dlblFieldTableCache>
                        <c:ptCount val="1"/>
                        <c:pt idx="0">
                          <c:v>8.16 (2.34-28.4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7-A4ED-4F32-83D1-A5178AB279D9}"/>
                </c:ext>
              </c:extLst>
            </c:dLbl>
            <c:dLbl>
              <c:idx val="4"/>
              <c:tx>
                <c:strRef>
                  <c:f>'[Resultaten TSH april 2021_JVK.xlsx]adapted figures TSH5 (2)'!$AX$13</c:f>
                  <c:strCache>
                    <c:ptCount val="1"/>
                    <c:pt idx="0">
                      <c:v>5.72 (1.60-20.5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1A8DDBF-B6EA-44D1-B16A-46875D5A34BF}</c15:txfldGUID>
                      <c15:f>'[Resultaten TSH april 2021_JVK.xlsx]adapted figures TSH5 (2)'!$AX$13</c15:f>
                      <c15:dlblFieldTableCache>
                        <c:ptCount val="1"/>
                        <c:pt idx="0">
                          <c:v>5.72 (1.60-20.5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8-A4ED-4F32-83D1-A5178AB279D9}"/>
                </c:ext>
              </c:extLst>
            </c:dLbl>
            <c:dLbl>
              <c:idx val="5"/>
              <c:tx>
                <c:strRef>
                  <c:f>'[Resultaten TSH april 2021_JVK.xlsx]adapted figures TSH5 (2)'!$AX$14</c:f>
                  <c:strCache>
                    <c:ptCount val="1"/>
                    <c:pt idx="0">
                      <c:v>4.70 (1.29-17.11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DF2C7EC-BC4F-4D16-B61C-0A4B76CF2320}</c15:txfldGUID>
                      <c15:f>'[Resultaten TSH april 2021_JVK.xlsx]adapted figures TSH5 (2)'!$AX$14</c15:f>
                      <c15:dlblFieldTableCache>
                        <c:ptCount val="1"/>
                        <c:pt idx="0">
                          <c:v>4.70 (1.29-17.11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9-A4ED-4F32-83D1-A5178AB279D9}"/>
                </c:ext>
              </c:extLst>
            </c:dLbl>
            <c:dLbl>
              <c:idx val="6"/>
              <c:tx>
                <c:strRef>
                  <c:f>'[Resultaten TSH april 2021_JVK.xlsx]adapted figures TSH5 (2)'!$AX$15</c:f>
                  <c:strCache>
                    <c:ptCount val="1"/>
                    <c:pt idx="0">
                      <c:v>1.61 (0.32-8.1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BC72300-155F-405C-AC27-027B0076EA3E}</c15:txfldGUID>
                      <c15:f>'[Resultaten TSH april 2021_JVK.xlsx]adapted figures TSH5 (2)'!$AX$15</c15:f>
                      <c15:dlblFieldTableCache>
                        <c:ptCount val="1"/>
                        <c:pt idx="0">
                          <c:v>1.61 (0.32-8.1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A-A4ED-4F32-83D1-A5178AB279D9}"/>
                </c:ext>
              </c:extLst>
            </c:dLbl>
            <c:dLbl>
              <c:idx val="7"/>
              <c:tx>
                <c:strRef>
                  <c:f>'[Resultaten TSH april 2021_JVK.xlsx]adapted figures TSH5 (2)'!$AX$16</c:f>
                  <c:strCache>
                    <c:ptCount val="1"/>
                    <c:pt idx="0">
                      <c:v>3.96 (1.03-15.2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C65555A-0F4F-4BF3-A245-9AFD49080488}</c15:txfldGUID>
                      <c15:f>'[Resultaten TSH april 2021_JVK.xlsx]adapted figures TSH5 (2)'!$AX$16</c15:f>
                      <c15:dlblFieldTableCache>
                        <c:ptCount val="1"/>
                        <c:pt idx="0">
                          <c:v>3.96 (1.03-15.2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B-A4ED-4F32-83D1-A5178AB279D9}"/>
                </c:ext>
              </c:extLst>
            </c:dLbl>
            <c:dLbl>
              <c:idx val="8"/>
              <c:tx>
                <c:strRef>
                  <c:f>'[Resultaten TSH april 2021_JVK.xlsx]adapted figures TSH5 (2)'!$AX$17</c:f>
                  <c:strCache>
                    <c:ptCount val="1"/>
                    <c:pt idx="0">
                      <c:v>8.51 (2.40-30.1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13E2D8C-8AE6-4B1F-B6AE-0D5FDBF4CEC9}</c15:txfldGUID>
                      <c15:f>'[Resultaten TSH april 2021_JVK.xlsx]adapted figures TSH5 (2)'!$AX$17</c15:f>
                      <c15:dlblFieldTableCache>
                        <c:ptCount val="1"/>
                        <c:pt idx="0">
                          <c:v>8.51 (2.40-30.1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C-A4ED-4F32-83D1-A5178AB279D9}"/>
                </c:ext>
              </c:extLst>
            </c:dLbl>
            <c:dLbl>
              <c:idx val="9"/>
              <c:tx>
                <c:strRef>
                  <c:f>'[Resultaten TSH april 2021_JVK.xlsx]adapted figures TSH5 (2)'!$AX$18</c:f>
                  <c:strCache>
                    <c:ptCount val="1"/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4D18CDE-291D-445F-8731-DCA0835263B7}</c15:txfldGUID>
                      <c15:f>'[Resultaten TSH april 2021_JVK.xlsx]adapted figures TSH5 (2)'!$AX$18</c15:f>
                      <c15:dlblFieldTableCache>
                        <c:ptCount val="1"/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D-A4ED-4F32-83D1-A5178AB279D9}"/>
                </c:ext>
              </c:extLst>
            </c:dLbl>
            <c:dLbl>
              <c:idx val="10"/>
              <c:tx>
                <c:strRef>
                  <c:f>'[Resultaten TSH april 2021_JVK.xlsx]adapted figures TSH5 (2)'!$AX$19</c:f>
                  <c:strCache>
                    <c:ptCount val="1"/>
                    <c:pt idx="0">
                      <c:v>1.0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7E08C4AE-6BE8-4DF1-976D-7515E41C97F4}</c15:txfldGUID>
                      <c15:f>'[Resultaten TSH april 2021_JVK.xlsx]adapted figures TSH5 (2)'!$AX$19</c15:f>
                      <c15:dlblFieldTableCache>
                        <c:ptCount val="1"/>
                        <c:pt idx="0">
                          <c:v>1.0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E-A4ED-4F32-83D1-A5178AB279D9}"/>
                </c:ext>
              </c:extLst>
            </c:dLbl>
            <c:dLbl>
              <c:idx val="11"/>
              <c:tx>
                <c:strRef>
                  <c:f>'[Resultaten TSH april 2021_JVK.xlsx]adapted figures TSH5 (2)'!$AX$20</c:f>
                  <c:strCache>
                    <c:ptCount val="1"/>
                    <c:pt idx="0">
                      <c:v>4.15 (1.08-15.93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C4B3D49-18BE-4CC0-8CF2-5B3770C3ADA5}</c15:txfldGUID>
                      <c15:f>'[Resultaten TSH april 2021_JVK.xlsx]adapted figures TSH5 (2)'!$AX$20</c15:f>
                      <c15:dlblFieldTableCache>
                        <c:ptCount val="1"/>
                        <c:pt idx="0">
                          <c:v>4.15 (1.08-15.93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3F-A4ED-4F32-83D1-A5178AB279D9}"/>
                </c:ext>
              </c:extLst>
            </c:dLbl>
            <c:dLbl>
              <c:idx val="12"/>
              <c:tx>
                <c:strRef>
                  <c:f>'[Resultaten TSH april 2021_JVK.xlsx]adapted figures TSH5 (2)'!$AX$21</c:f>
                  <c:strCache>
                    <c:ptCount val="1"/>
                    <c:pt idx="0">
                      <c:v>6.01 (1.49-24.29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2DEAF00-5C6D-4BBB-B73C-495012E367A4}</c15:txfldGUID>
                      <c15:f>'[Resultaten TSH april 2021_JVK.xlsx]adapted figures TSH5 (2)'!$AX$21</c15:f>
                      <c15:dlblFieldTableCache>
                        <c:ptCount val="1"/>
                        <c:pt idx="0">
                          <c:v>6.01 (1.49-24.29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0-A4ED-4F32-83D1-A5178AB279D9}"/>
                </c:ext>
              </c:extLst>
            </c:dLbl>
            <c:dLbl>
              <c:idx val="13"/>
              <c:tx>
                <c:strRef>
                  <c:f>'[Resultaten TSH april 2021_JVK.xlsx]adapted figures TSH5 (2)'!$AX$22</c:f>
                  <c:strCache>
                    <c:ptCount val="1"/>
                    <c:pt idx="0">
                      <c:v>10.66 (2.88-39.49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C7DD80E-CFBA-496B-80EA-B046C6216B96}</c15:txfldGUID>
                      <c15:f>'[Resultaten TSH april 2021_JVK.xlsx]adapted figures TSH5 (2)'!$AX$22</c15:f>
                      <c15:dlblFieldTableCache>
                        <c:ptCount val="1"/>
                        <c:pt idx="0">
                          <c:v>10.66 (2.88-39.49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1-A4ED-4F32-83D1-A5178AB279D9}"/>
                </c:ext>
              </c:extLst>
            </c:dLbl>
            <c:dLbl>
              <c:idx val="14"/>
              <c:tx>
                <c:strRef>
                  <c:f>'[Resultaten TSH april 2021_JVK.xlsx]adapted figures TSH5 (2)'!$AX$23</c:f>
                  <c:strCache>
                    <c:ptCount val="1"/>
                    <c:pt idx="0">
                      <c:v>10.00 (2.62-38.1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CEE03D0-1DFD-4A46-B7CD-D344A8134394}</c15:txfldGUID>
                      <c15:f>'[Resultaten TSH april 2021_JVK.xlsx]adapted figures TSH5 (2)'!$AX$23</c15:f>
                      <c15:dlblFieldTableCache>
                        <c:ptCount val="1"/>
                        <c:pt idx="0">
                          <c:v>10.00 (2.62-38.1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2-A4ED-4F32-83D1-A5178AB279D9}"/>
                </c:ext>
              </c:extLst>
            </c:dLbl>
            <c:dLbl>
              <c:idx val="15"/>
              <c:tx>
                <c:strRef>
                  <c:f>'[Resultaten TSH april 2021_JVK.xlsx]adapted figures TSH5 (2)'!$AX$24</c:f>
                  <c:strCache>
                    <c:ptCount val="1"/>
                    <c:pt idx="0">
                      <c:v>8.07 (2.08-31.3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36209AD-44BA-468F-8E95-3C38F24EB5DE}</c15:txfldGUID>
                      <c15:f>'[Resultaten TSH april 2021_JVK.xlsx]adapted figures TSH5 (2)'!$AX$24</c15:f>
                      <c15:dlblFieldTableCache>
                        <c:ptCount val="1"/>
                        <c:pt idx="0">
                          <c:v>8.07 (2.08-31.3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3-A4ED-4F32-83D1-A5178AB279D9}"/>
                </c:ext>
              </c:extLst>
            </c:dLbl>
            <c:dLbl>
              <c:idx val="16"/>
              <c:tx>
                <c:strRef>
                  <c:f>'[Resultaten TSH april 2021_JVK.xlsx]adapted figures TSH5 (2)'!$AX$25</c:f>
                  <c:strCache>
                    <c:ptCount val="1"/>
                    <c:pt idx="0">
                      <c:v>4.49 (0.85-23.6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08752F9-FB21-4394-B37D-4592F615D20C}</c15:txfldGUID>
                      <c15:f>'[Resultaten TSH april 2021_JVK.xlsx]adapted figures TSH5 (2)'!$AX$25</c15:f>
                      <c15:dlblFieldTableCache>
                        <c:ptCount val="1"/>
                        <c:pt idx="0">
                          <c:v>4.49 (0.85-23.6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4-A4ED-4F32-83D1-A5178AB279D9}"/>
                </c:ext>
              </c:extLst>
            </c:dLbl>
            <c:dLbl>
              <c:idx val="17"/>
              <c:tx>
                <c:strRef>
                  <c:f>'[Resultaten TSH april 2021_JVK.xlsx]adapted figures TSH5 (2)'!$AX$26</c:f>
                  <c:strCache>
                    <c:ptCount val="1"/>
                    <c:pt idx="0">
                      <c:v>10.04 (2.48-40.5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DF4420ED-779A-43DA-B1C7-08C2C70831E2}</c15:txfldGUID>
                      <c15:f>'[Resultaten TSH april 2021_JVK.xlsx]adapted figures TSH5 (2)'!$AX$26</c15:f>
                      <c15:dlblFieldTableCache>
                        <c:ptCount val="1"/>
                        <c:pt idx="0">
                          <c:v>10.04 (2.48-40.5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5-A4ED-4F32-83D1-A5178AB279D9}"/>
                </c:ext>
              </c:extLst>
            </c:dLbl>
            <c:dLbl>
              <c:idx val="18"/>
              <c:tx>
                <c:strRef>
                  <c:f>'[Resultaten TSH april 2021_JVK.xlsx]adapted figures TSH5 (2)'!$AX$27</c:f>
                  <c:strCache>
                    <c:ptCount val="1"/>
                    <c:pt idx="0">
                      <c:v>8.11 (2.14-30.6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BE6728F-EB5A-45D3-8571-07FC93D2337E}</c15:txfldGUID>
                      <c15:f>'[Resultaten TSH april 2021_JVK.xlsx]adapted figures TSH5 (2)'!$AX$27</c15:f>
                      <c15:dlblFieldTableCache>
                        <c:ptCount val="1"/>
                        <c:pt idx="0">
                          <c:v>8.11 (2.14-30.6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6-A4ED-4F32-83D1-A5178AB279D9}"/>
                </c:ext>
              </c:extLst>
            </c:dLbl>
            <c:dLbl>
              <c:idx val="19"/>
              <c:tx>
                <c:strRef>
                  <c:f>'[Resultaten TSH april 2021_JVK.xlsx]adapted figures TSH5 (2)'!$AX$28</c:f>
                  <c:strCache>
                    <c:ptCount val="1"/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618D537-DC66-4979-A50A-D6AD144B3806}</c15:txfldGUID>
                      <c15:f>'[Resultaten TSH april 2021_JVK.xlsx]adapted figures TSH5 (2)'!$AX$28</c15:f>
                      <c15:dlblFieldTableCache>
                        <c:ptCount val="1"/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7-A4ED-4F32-83D1-A5178AB279D9}"/>
                </c:ext>
              </c:extLst>
            </c:dLbl>
            <c:dLbl>
              <c:idx val="20"/>
              <c:tx>
                <c:strRef>
                  <c:f>'[Resultaten TSH april 2021_JVK.xlsx]adapted figures TSH5 (2)'!$AX$29</c:f>
                  <c:strCache>
                    <c:ptCount val="1"/>
                    <c:pt idx="0">
                      <c:v>1.0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238D137-6DFF-43A5-B068-600BE32A290F}</c15:txfldGUID>
                      <c15:f>'[Resultaten TSH april 2021_JVK.xlsx]adapted figures TSH5 (2)'!$AX$29</c15:f>
                      <c15:dlblFieldTableCache>
                        <c:ptCount val="1"/>
                        <c:pt idx="0">
                          <c:v>1.0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8-A4ED-4F32-83D1-A5178AB279D9}"/>
                </c:ext>
              </c:extLst>
            </c:dLbl>
            <c:dLbl>
              <c:idx val="21"/>
              <c:tx>
                <c:strRef>
                  <c:f>'[Resultaten TSH april 2021_JVK.xlsx]adapted figures TSH5 (2)'!$AX$30</c:f>
                  <c:strCache>
                    <c:ptCount val="1"/>
                    <c:pt idx="0">
                      <c:v>5.37 (1.40-20.6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AB9CD45-0C3F-4172-821E-B4096B0BE6B5}</c15:txfldGUID>
                      <c15:f>'[Resultaten TSH april 2021_JVK.xlsx]adapted figures TSH5 (2)'!$AX$30</c15:f>
                      <c15:dlblFieldTableCache>
                        <c:ptCount val="1"/>
                        <c:pt idx="0">
                          <c:v>5.37 (1.40-20.6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9-A4ED-4F32-83D1-A5178AB279D9}"/>
                </c:ext>
              </c:extLst>
            </c:dLbl>
            <c:dLbl>
              <c:idx val="22"/>
              <c:tx>
                <c:strRef>
                  <c:f>'[Resultaten TSH april 2021_JVK.xlsx]adapted figures TSH5 (2)'!$AX$31</c:f>
                  <c:strCache>
                    <c:ptCount val="1"/>
                    <c:pt idx="0">
                      <c:v>5.66 (1.38-23.2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DCEF69C-82FF-4E9D-A6AA-F0BADE1FEC40}</c15:txfldGUID>
                      <c15:f>'[Resultaten TSH april 2021_JVK.xlsx]adapted figures TSH5 (2)'!$AX$31</c15:f>
                      <c15:dlblFieldTableCache>
                        <c:ptCount val="1"/>
                        <c:pt idx="0">
                          <c:v>5.66 (1.38-23.2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A-A4ED-4F32-83D1-A5178AB279D9}"/>
                </c:ext>
              </c:extLst>
            </c:dLbl>
            <c:dLbl>
              <c:idx val="23"/>
              <c:tx>
                <c:strRef>
                  <c:f>'[Resultaten TSH april 2021_JVK.xlsx]adapted figures TSH5 (2)'!$AX$32</c:f>
                  <c:strCache>
                    <c:ptCount val="1"/>
                    <c:pt idx="0">
                      <c:v>11.92 (3.17-44.7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7ECDE15-4D52-47A1-A978-6648D2C595D7}</c15:txfldGUID>
                      <c15:f>'[Resultaten TSH april 2021_JVK.xlsx]adapted figures TSH5 (2)'!$AX$32</c15:f>
                      <c15:dlblFieldTableCache>
                        <c:ptCount val="1"/>
                        <c:pt idx="0">
                          <c:v>11.92 (3.17-44.7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B-A4ED-4F32-83D1-A5178AB279D9}"/>
                </c:ext>
              </c:extLst>
            </c:dLbl>
            <c:dLbl>
              <c:idx val="24"/>
              <c:tx>
                <c:strRef>
                  <c:f>'[Resultaten TSH april 2021_JVK.xlsx]adapted figures TSH5 (2)'!$AX$33</c:f>
                  <c:strCache>
                    <c:ptCount val="1"/>
                    <c:pt idx="0">
                      <c:v>11.46 (2.96-44.41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6BE4FFC-A381-42C2-81FB-B94DEC177891}</c15:txfldGUID>
                      <c15:f>'[Resultaten TSH april 2021_JVK.xlsx]adapted figures TSH5 (2)'!$AX$33</c15:f>
                      <c15:dlblFieldTableCache>
                        <c:ptCount val="1"/>
                        <c:pt idx="0">
                          <c:v>11.46 (2.96-44.41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C-A4ED-4F32-83D1-A5178AB279D9}"/>
                </c:ext>
              </c:extLst>
            </c:dLbl>
            <c:dLbl>
              <c:idx val="25"/>
              <c:tx>
                <c:strRef>
                  <c:f>'[Resultaten TSH april 2021_JVK.xlsx]adapted figures TSH5 (2)'!$AX$34</c:f>
                  <c:strCache>
                    <c:ptCount val="1"/>
                    <c:pt idx="0">
                      <c:v>12.94 (3.31-50.6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9FBA3B36-B10C-41CB-9275-49CF899B9E4D}</c15:txfldGUID>
                      <c15:f>'[Resultaten TSH april 2021_JVK.xlsx]adapted figures TSH5 (2)'!$AX$34</c15:f>
                      <c15:dlblFieldTableCache>
                        <c:ptCount val="1"/>
                        <c:pt idx="0">
                          <c:v>12.94 (3.31-50.6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D-A4ED-4F32-83D1-A5178AB279D9}"/>
                </c:ext>
              </c:extLst>
            </c:dLbl>
            <c:dLbl>
              <c:idx val="26"/>
              <c:tx>
                <c:strRef>
                  <c:f>'[Resultaten TSH april 2021_JVK.xlsx]adapted figures TSH5 (2)'!$AX$35</c:f>
                  <c:strCache>
                    <c:ptCount val="1"/>
                    <c:pt idx="0">
                      <c:v>4.58 (0.86-24.50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601AA099-1578-49FF-A17E-7EA895E2E52E}</c15:txfldGUID>
                      <c15:f>'[Resultaten TSH april 2021_JVK.xlsx]adapted figures TSH5 (2)'!$AX$35</c15:f>
                      <c15:dlblFieldTableCache>
                        <c:ptCount val="1"/>
                        <c:pt idx="0">
                          <c:v>4.58 (0.86-24.50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E-A4ED-4F32-83D1-A5178AB279D9}"/>
                </c:ext>
              </c:extLst>
            </c:dLbl>
            <c:dLbl>
              <c:idx val="27"/>
              <c:tx>
                <c:strRef>
                  <c:f>'[Resultaten TSH april 2021_JVK.xlsx]adapted figures TSH5 (2)'!$AX$36</c:f>
                  <c:strCache>
                    <c:ptCount val="1"/>
                    <c:pt idx="0">
                      <c:v>8.19 (1.99-33.7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41ED93B-6456-49A0-B866-A5894BDAE6E0}</c15:txfldGUID>
                      <c15:f>'[Resultaten TSH april 2021_JVK.xlsx]adapted figures TSH5 (2)'!$AX$36</c15:f>
                      <c15:dlblFieldTableCache>
                        <c:ptCount val="1"/>
                        <c:pt idx="0">
                          <c:v>8.19 (1.99-33.7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4F-A4ED-4F32-83D1-A5178AB279D9}"/>
                </c:ext>
              </c:extLst>
            </c:dLbl>
            <c:dLbl>
              <c:idx val="28"/>
              <c:tx>
                <c:strRef>
                  <c:f>'[Resultaten TSH april 2021_JVK.xlsx]adapted figures TSH5 (2)'!$AX$37</c:f>
                  <c:strCache>
                    <c:ptCount val="1"/>
                    <c:pt idx="0">
                      <c:v>8.83 (2.31-33.82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BAFC7AD-570E-44ED-BFBE-2B171B5F2784}</c15:txfldGUID>
                      <c15:f>'[Resultaten TSH april 2021_JVK.xlsx]adapted figures TSH5 (2)'!$AX$37</c15:f>
                      <c15:dlblFieldTableCache>
                        <c:ptCount val="1"/>
                        <c:pt idx="0">
                          <c:v>8.83 (2.31-33.82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0-A4ED-4F32-83D1-A5178AB279D9}"/>
                </c:ext>
              </c:extLst>
            </c:dLbl>
            <c:dLbl>
              <c:idx val="29"/>
              <c:tx>
                <c:strRef>
                  <c:f>'[Resultaten TSH april 2021_JVK.xlsx]adapted figures TSH5 (2)'!$AX$38</c:f>
                  <c:strCache>
                    <c:ptCount val="1"/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4125BD4-6CFE-4A3F-A5D6-092CB81470EF}</c15:txfldGUID>
                      <c15:f>'[Resultaten TSH april 2021_JVK.xlsx]adapted figures TSH5 (2)'!$AX$38</c15:f>
                      <c15:dlblFieldTableCache>
                        <c:ptCount val="1"/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1-A4ED-4F32-83D1-A5178AB279D9}"/>
                </c:ext>
              </c:extLst>
            </c:dLbl>
            <c:dLbl>
              <c:idx val="30"/>
              <c:tx>
                <c:strRef>
                  <c:f>'[Resultaten TSH april 2021_JVK.xlsx]adapted figures TSH5 (2)'!$AX$39</c:f>
                  <c:strCache>
                    <c:ptCount val="1"/>
                    <c:pt idx="0">
                      <c:v>1.0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E0836B6D-2949-4537-B47F-CCF050E37C4D}</c15:txfldGUID>
                      <c15:f>'[Resultaten TSH april 2021_JVK.xlsx]adapted figures TSH5 (2)'!$AX$39</c15:f>
                      <c15:dlblFieldTableCache>
                        <c:ptCount val="1"/>
                        <c:pt idx="0">
                          <c:v>1.0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2-A4ED-4F32-83D1-A5178AB279D9}"/>
                </c:ext>
              </c:extLst>
            </c:dLbl>
            <c:dLbl>
              <c:idx val="31"/>
              <c:tx>
                <c:strRef>
                  <c:f>'[Resultaten TSH april 2021_JVK.xlsx]adapted figures TSH5 (2)'!$AX$40</c:f>
                  <c:strCache>
                    <c:ptCount val="1"/>
                    <c:pt idx="0">
                      <c:v>5.84 (1.47-23.2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260A7EA3-6E62-489E-B0C8-EC7F775D48CA}</c15:txfldGUID>
                      <c15:f>'[Resultaten TSH april 2021_JVK.xlsx]adapted figures TSH5 (2)'!$AX$40</c15:f>
                      <c15:dlblFieldTableCache>
                        <c:ptCount val="1"/>
                        <c:pt idx="0">
                          <c:v>5.84 (1.47-23.2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3-A4ED-4F32-83D1-A5178AB279D9}"/>
                </c:ext>
              </c:extLst>
            </c:dLbl>
            <c:dLbl>
              <c:idx val="32"/>
              <c:tx>
                <c:strRef>
                  <c:f>'[Resultaten TSH april 2021_JVK.xlsx]adapted figures TSH5 (2)'!$AX$41</c:f>
                  <c:strCache>
                    <c:ptCount val="1"/>
                    <c:pt idx="0">
                      <c:v>6.63 (1.25-35.0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A1940446-F638-4438-86D9-105D613BC226}</c15:txfldGUID>
                      <c15:f>'[Resultaten TSH april 2021_JVK.xlsx]adapted figures TSH5 (2)'!$AX$41</c15:f>
                      <c15:dlblFieldTableCache>
                        <c:ptCount val="1"/>
                        <c:pt idx="0">
                          <c:v>6.63 (1.25-35.0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4-A4ED-4F32-83D1-A5178AB279D9}"/>
                </c:ext>
              </c:extLst>
            </c:dLbl>
            <c:dLbl>
              <c:idx val="33"/>
              <c:tx>
                <c:strRef>
                  <c:f>'[Resultaten TSH april 2021_JVK.xlsx]adapted figures TSH5 (2)'!$AX$42</c:f>
                  <c:strCache>
                    <c:ptCount val="1"/>
                    <c:pt idx="0">
                      <c:v>13.64 (3.46-53.7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7A9F1A8-42DA-42D3-9D55-729C929F9DE8}</c15:txfldGUID>
                      <c15:f>'[Resultaten TSH april 2021_JVK.xlsx]adapted figures TSH5 (2)'!$AX$42</c15:f>
                      <c15:dlblFieldTableCache>
                        <c:ptCount val="1"/>
                        <c:pt idx="0">
                          <c:v>13.64 (3.46-53.7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5-A4ED-4F32-83D1-A5178AB279D9}"/>
                </c:ext>
              </c:extLst>
            </c:dLbl>
            <c:dLbl>
              <c:idx val="34"/>
              <c:tx>
                <c:strRef>
                  <c:f>'[Resultaten TSH april 2021_JVK.xlsx]adapted figures TSH5 (2)'!$AX$43</c:f>
                  <c:strCache>
                    <c:ptCount val="1"/>
                    <c:pt idx="0">
                      <c:v>11.99 (2.99-48.01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FACE5AD-31E5-4B26-9861-77F908271224}</c15:txfldGUID>
                      <c15:f>'[Resultaten TSH april 2021_JVK.xlsx]adapted figures TSH5 (2)'!$AX$43</c15:f>
                      <c15:dlblFieldTableCache>
                        <c:ptCount val="1"/>
                        <c:pt idx="0">
                          <c:v>11.99 (2.99-48.01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6-A4ED-4F32-83D1-A5178AB279D9}"/>
                </c:ext>
              </c:extLst>
            </c:dLbl>
            <c:dLbl>
              <c:idx val="35"/>
              <c:tx>
                <c:strRef>
                  <c:f>'[Resultaten TSH april 2021_JVK.xlsx]adapted figures TSH5 (2)'!$AX$44</c:f>
                  <c:strCache>
                    <c:ptCount val="1"/>
                    <c:pt idx="0">
                      <c:v>16.18 (4.02-65.05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A9D0595-1C7F-48CD-B96A-1CC663770F98}</c15:txfldGUID>
                      <c15:f>'[Resultaten TSH april 2021_JVK.xlsx]adapted figures TSH5 (2)'!$AX$44</c15:f>
                      <c15:dlblFieldTableCache>
                        <c:ptCount val="1"/>
                        <c:pt idx="0">
                          <c:v>16.18 (4.02-65.05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7-A4ED-4F32-83D1-A5178AB279D9}"/>
                </c:ext>
              </c:extLst>
            </c:dLbl>
            <c:dLbl>
              <c:idx val="36"/>
              <c:tx>
                <c:strRef>
                  <c:f>'[Resultaten TSH april 2021_JVK.xlsx]adapted figures TSH5 (2)'!$AX$45</c:f>
                  <c:strCache>
                    <c:ptCount val="1"/>
                    <c:pt idx="0">
                      <c:v>6.86 (1.25-37.51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C7224BB5-6A85-4784-9CE9-347ADD9F5C9E}</c15:txfldGUID>
                      <c15:f>'[Resultaten TSH april 2021_JVK.xlsx]adapted figures TSH5 (2)'!$AX$45</c15:f>
                      <c15:dlblFieldTableCache>
                        <c:ptCount val="1"/>
                        <c:pt idx="0">
                          <c:v>6.86 (1.25-37.51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8-A4ED-4F32-83D1-A5178AB279D9}"/>
                </c:ext>
              </c:extLst>
            </c:dLbl>
            <c:dLbl>
              <c:idx val="37"/>
              <c:tx>
                <c:strRef>
                  <c:f>'[Resultaten TSH april 2021_JVK.xlsx]adapted figures TSH5 (2)'!$AX$46</c:f>
                  <c:strCache>
                    <c:ptCount val="1"/>
                    <c:pt idx="0">
                      <c:v>10.56 (2.48-44.9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FECFB29-C386-45DA-B792-6FF03C50B8E0}</c15:txfldGUID>
                      <c15:f>'[Resultaten TSH april 2021_JVK.xlsx]adapted figures TSH5 (2)'!$AX$46</c15:f>
                      <c15:dlblFieldTableCache>
                        <c:ptCount val="1"/>
                        <c:pt idx="0">
                          <c:v>10.56 (2.48-44.9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9-A4ED-4F32-83D1-A5178AB279D9}"/>
                </c:ext>
              </c:extLst>
            </c:dLbl>
            <c:dLbl>
              <c:idx val="38"/>
              <c:tx>
                <c:strRef>
                  <c:f>'[Resultaten TSH april 2021_JVK.xlsx]adapted figures TSH5 (2)'!$AX$47</c:f>
                  <c:strCache>
                    <c:ptCount val="1"/>
                    <c:pt idx="0">
                      <c:v>11.54 (2.92-45.60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A5B2D34-4920-4AB1-8154-A43F202F7690}</c15:txfldGUID>
                      <c15:f>'[Resultaten TSH april 2021_JVK.xlsx]adapted figures TSH5 (2)'!$AX$47</c15:f>
                      <c15:dlblFieldTableCache>
                        <c:ptCount val="1"/>
                        <c:pt idx="0">
                          <c:v>11.54 (2.92-45.60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A-A4ED-4F32-83D1-A5178AB279D9}"/>
                </c:ext>
              </c:extLst>
            </c:dLbl>
            <c:dLbl>
              <c:idx val="39"/>
              <c:tx>
                <c:strRef>
                  <c:f>'[Resultaten TSH april 2021_JVK.xlsx]adapted figures TSH5 (2)'!$AX$48</c:f>
                  <c:strCache>
                    <c:ptCount val="1"/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F39BD55-3008-4AA4-879A-44EAA9597B54}</c15:txfldGUID>
                      <c15:f>'[Resultaten TSH april 2021_JVK.xlsx]adapted figures TSH5 (2)'!$AX$48</c15:f>
                      <c15:dlblFieldTableCache>
                        <c:ptCount val="1"/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B-A4ED-4F32-83D1-A5178AB279D9}"/>
                </c:ext>
              </c:extLst>
            </c:dLbl>
            <c:dLbl>
              <c:idx val="40"/>
              <c:tx>
                <c:strRef>
                  <c:f>'[Resultaten TSH april 2021_JVK.xlsx]adapted figures TSH5 (2)'!$AX$49</c:f>
                  <c:strCache>
                    <c:ptCount val="1"/>
                    <c:pt idx="0">
                      <c:v>1.00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0A4EEAA1-915D-4AA2-B81A-8FDC2D2B769F}</c15:txfldGUID>
                      <c15:f>'[Resultaten TSH april 2021_JVK.xlsx]adapted figures TSH5 (2)'!$AX$49</c15:f>
                      <c15:dlblFieldTableCache>
                        <c:ptCount val="1"/>
                        <c:pt idx="0">
                          <c:v>1.00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C-A4ED-4F32-83D1-A5178AB279D9}"/>
                </c:ext>
              </c:extLst>
            </c:dLbl>
            <c:dLbl>
              <c:idx val="41"/>
              <c:tx>
                <c:strRef>
                  <c:f>'[Resultaten TSH april 2021_JVK.xlsx]adapted figures TSH5 (2)'!$AX$50</c:f>
                  <c:strCache>
                    <c:ptCount val="1"/>
                    <c:pt idx="0">
                      <c:v>6.06 (1.52-24.12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342C3619-37EB-4995-ACF4-61F73334A109}</c15:txfldGUID>
                      <c15:f>'[Resultaten TSH april 2021_JVK.xlsx]adapted figures TSH5 (2)'!$AX$50</c15:f>
                      <c15:dlblFieldTableCache>
                        <c:ptCount val="1"/>
                        <c:pt idx="0">
                          <c:v>6.06 (1.52-24.12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D-A4ED-4F32-83D1-A5178AB279D9}"/>
                </c:ext>
              </c:extLst>
            </c:dLbl>
            <c:dLbl>
              <c:idx val="42"/>
              <c:tx>
                <c:strRef>
                  <c:f>'[Resultaten TSH april 2021_JVK.xlsx]adapted figures TSH5 (2)'!$AX$51</c:f>
                  <c:strCache>
                    <c:ptCount val="1"/>
                    <c:pt idx="0">
                      <c:v>4.12 (0.95-17.82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F059A37C-F716-432E-8FCB-4F770741644B}</c15:txfldGUID>
                      <c15:f>'[Resultaten TSH april 2021_JVK.xlsx]adapted figures TSH5 (2)'!$AX$51</c15:f>
                      <c15:dlblFieldTableCache>
                        <c:ptCount val="1"/>
                        <c:pt idx="0">
                          <c:v>4.12 (0.95-17.82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E-A4ED-4F32-83D1-A5178AB279D9}"/>
                </c:ext>
              </c:extLst>
            </c:dLbl>
            <c:dLbl>
              <c:idx val="43"/>
              <c:tx>
                <c:strRef>
                  <c:f>'[Resultaten TSH april 2021_JVK.xlsx]adapted figures TSH5 (2)'!$AX$52</c:f>
                  <c:strCache>
                    <c:ptCount val="1"/>
                    <c:pt idx="0">
                      <c:v>11.63 (2.99-45.24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F7181E5-35E4-478E-B7D6-4A786D7AA100}</c15:txfldGUID>
                      <c15:f>'[Resultaten TSH april 2021_JVK.xlsx]adapted figures TSH5 (2)'!$AX$52</c15:f>
                      <c15:dlblFieldTableCache>
                        <c:ptCount val="1"/>
                        <c:pt idx="0">
                          <c:v>11.63 (2.99-45.24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5F-A4ED-4F32-83D1-A5178AB279D9}"/>
                </c:ext>
              </c:extLst>
            </c:dLbl>
            <c:dLbl>
              <c:idx val="44"/>
              <c:tx>
                <c:strRef>
                  <c:f>'[Resultaten TSH april 2021_JVK.xlsx]adapted figures TSH5 (2)'!$AX$53</c:f>
                  <c:strCache>
                    <c:ptCount val="1"/>
                    <c:pt idx="0">
                      <c:v>11.43 (2.84-45.98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12016C22-089C-48B9-AA5E-564EFA2A85FF}</c15:txfldGUID>
                      <c15:f>'[Resultaten TSH april 2021_JVK.xlsx]adapted figures TSH5 (2)'!$AX$53</c15:f>
                      <c15:dlblFieldTableCache>
                        <c:ptCount val="1"/>
                        <c:pt idx="0">
                          <c:v>11.43 (2.84-45.98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0-A4ED-4F32-83D1-A5178AB279D9}"/>
                </c:ext>
              </c:extLst>
            </c:dLbl>
            <c:dLbl>
              <c:idx val="45"/>
              <c:tx>
                <c:strRef>
                  <c:f>'[Resultaten TSH april 2021_JVK.xlsx]adapted figures TSH5 (2)'!$AX$54</c:f>
                  <c:strCache>
                    <c:ptCount val="1"/>
                    <c:pt idx="0">
                      <c:v>10.85 (2.65-44.3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5692F539-75CF-410B-B633-61EA64A34260}</c15:txfldGUID>
                      <c15:f>'[Resultaten TSH april 2021_JVK.xlsx]adapted figures TSH5 (2)'!$AX$54</c15:f>
                      <c15:dlblFieldTableCache>
                        <c:ptCount val="1"/>
                        <c:pt idx="0">
                          <c:v>10.85 (2.65-44.3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1-A4ED-4F32-83D1-A5178AB279D9}"/>
                </c:ext>
              </c:extLst>
            </c:dLbl>
            <c:dLbl>
              <c:idx val="46"/>
              <c:tx>
                <c:strRef>
                  <c:f>'[Resultaten TSH april 2021_JVK.xlsx]adapted figures TSH5 (2)'!$AX$55</c:f>
                  <c:strCache>
                    <c:ptCount val="1"/>
                    <c:pt idx="0">
                      <c:v>2.90 (0.51-16.33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BCC7601E-EE98-4810-81F3-3EDC8BF0C906}</c15:txfldGUID>
                      <c15:f>'[Resultaten TSH april 2021_JVK.xlsx]adapted figures TSH5 (2)'!$AX$55</c15:f>
                      <c15:dlblFieldTableCache>
                        <c:ptCount val="1"/>
                        <c:pt idx="0">
                          <c:v>2.90 (0.51-16.33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2-A4ED-4F32-83D1-A5178AB279D9}"/>
                </c:ext>
              </c:extLst>
            </c:dLbl>
            <c:dLbl>
              <c:idx val="47"/>
              <c:tx>
                <c:strRef>
                  <c:f>'[Resultaten TSH april 2021_JVK.xlsx]adapted figures TSH5 (2)'!$AX$56</c:f>
                  <c:strCache>
                    <c:ptCount val="1"/>
                    <c:pt idx="0">
                      <c:v>8.10 (1.88-34.92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80FBF861-CB53-4AE5-A05E-02C10A3BD7A3}</c15:txfldGUID>
                      <c15:f>'[Resultaten TSH april 2021_JVK.xlsx]adapted figures TSH5 (2)'!$AX$56</c15:f>
                      <c15:dlblFieldTableCache>
                        <c:ptCount val="1"/>
                        <c:pt idx="0">
                          <c:v>8.10 (1.88-34.92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3-A4ED-4F32-83D1-A5178AB279D9}"/>
                </c:ext>
              </c:extLst>
            </c:dLbl>
            <c:dLbl>
              <c:idx val="48"/>
              <c:tx>
                <c:strRef>
                  <c:f>'[Resultaten TSH april 2021_JVK.xlsx]adapted figures TSH5 (2)'!$AX$57</c:f>
                  <c:strCache>
                    <c:ptCount val="1"/>
                    <c:pt idx="0">
                      <c:v>6.68 (1.65-26.97)</c:v>
                    </c:pt>
                  </c:strCache>
                </c:strRef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B8E6558-327B-45D4-BC08-A001FF11DE05}</c15:txfldGUID>
                      <c15:f>'[Resultaten TSH april 2021_JVK.xlsx]adapted figures TSH5 (2)'!$AX$57</c15:f>
                      <c15:dlblFieldTableCache>
                        <c:ptCount val="1"/>
                        <c:pt idx="0">
                          <c:v>6.68 (1.65-26.97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4-A4ED-4F32-83D1-A5178AB279D9}"/>
                </c:ext>
              </c:extLst>
            </c:dLbl>
            <c:dLbl>
              <c:idx val="49"/>
              <c:tx>
                <c:rich>
                  <a:bodyPr/>
                  <a:lstStyle/>
                  <a:p>
                    <a:fld id="{4040E720-E602-41E1-B60F-9D8F3BB8A537}" type="CELLREF">
                      <a:rPr lang="en-US" b="1"/>
                      <a:pPr/>
                      <a:t>[CELLREF]</a:t>
                    </a:fld>
                    <a:endParaRPr lang="nl-NL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>
                    <c15:dlblFTEntry>
                      <c15:txfldGUID>{4040E720-E602-41E1-B60F-9D8F3BB8A537}</c15:txfldGUID>
                      <c15:f>'[Resultaten TSH april 2021_JVK.xlsx]adapted figures TSH5 (2)'!$AX$58</c15:f>
                      <c15:dlblFieldTableCache>
                        <c:ptCount val="1"/>
                        <c:pt idx="0">
                          <c:v>odds (95%-CI)</c:v>
                        </c:pt>
                      </c15:dlblFieldTableCache>
                    </c15:dlblFTEntry>
                  </c15:dlblFieldTable>
                  <c15:showDataLabelsRange val="0"/>
                </c:ext>
                <c:ext xmlns:c16="http://schemas.microsoft.com/office/drawing/2014/chart" uri="{C3380CC4-5D6E-409C-BE32-E72D297353CC}">
                  <c16:uniqueId val="{00000065-A4ED-4F32-83D1-A5178AB279D9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'[Resultaten TSH april 2021_JVK.xlsx]adapted figures TSH5 (2)'!$AY$9:$AY$58</c:f>
              <c:numCache>
                <c:formatCode>General</c:formatCode>
                <c:ptCount val="50"/>
                <c:pt idx="0">
                  <c:v>75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5</c:v>
                </c:pt>
                <c:pt idx="5">
                  <c:v>75</c:v>
                </c:pt>
                <c:pt idx="6">
                  <c:v>75</c:v>
                </c:pt>
                <c:pt idx="7">
                  <c:v>75</c:v>
                </c:pt>
                <c:pt idx="8">
                  <c:v>75</c:v>
                </c:pt>
                <c:pt idx="9">
                  <c:v>75</c:v>
                </c:pt>
                <c:pt idx="10">
                  <c:v>75</c:v>
                </c:pt>
                <c:pt idx="11">
                  <c:v>75</c:v>
                </c:pt>
                <c:pt idx="12">
                  <c:v>75</c:v>
                </c:pt>
                <c:pt idx="13">
                  <c:v>75</c:v>
                </c:pt>
                <c:pt idx="14">
                  <c:v>75</c:v>
                </c:pt>
                <c:pt idx="15">
                  <c:v>75</c:v>
                </c:pt>
                <c:pt idx="16">
                  <c:v>75</c:v>
                </c:pt>
                <c:pt idx="17">
                  <c:v>75</c:v>
                </c:pt>
                <c:pt idx="18">
                  <c:v>75</c:v>
                </c:pt>
                <c:pt idx="19">
                  <c:v>75</c:v>
                </c:pt>
                <c:pt idx="20">
                  <c:v>75</c:v>
                </c:pt>
                <c:pt idx="21">
                  <c:v>75</c:v>
                </c:pt>
                <c:pt idx="22">
                  <c:v>75</c:v>
                </c:pt>
                <c:pt idx="23">
                  <c:v>75</c:v>
                </c:pt>
                <c:pt idx="24">
                  <c:v>75</c:v>
                </c:pt>
                <c:pt idx="25">
                  <c:v>75</c:v>
                </c:pt>
                <c:pt idx="26">
                  <c:v>75</c:v>
                </c:pt>
                <c:pt idx="27">
                  <c:v>75</c:v>
                </c:pt>
                <c:pt idx="28">
                  <c:v>75</c:v>
                </c:pt>
                <c:pt idx="29">
                  <c:v>75</c:v>
                </c:pt>
                <c:pt idx="30">
                  <c:v>75</c:v>
                </c:pt>
                <c:pt idx="31">
                  <c:v>75</c:v>
                </c:pt>
                <c:pt idx="32">
                  <c:v>75</c:v>
                </c:pt>
                <c:pt idx="33">
                  <c:v>75</c:v>
                </c:pt>
                <c:pt idx="34">
                  <c:v>75</c:v>
                </c:pt>
                <c:pt idx="35">
                  <c:v>75</c:v>
                </c:pt>
                <c:pt idx="36">
                  <c:v>75</c:v>
                </c:pt>
                <c:pt idx="37">
                  <c:v>75</c:v>
                </c:pt>
                <c:pt idx="38">
                  <c:v>75</c:v>
                </c:pt>
                <c:pt idx="39">
                  <c:v>75</c:v>
                </c:pt>
                <c:pt idx="40">
                  <c:v>75</c:v>
                </c:pt>
                <c:pt idx="41">
                  <c:v>75</c:v>
                </c:pt>
                <c:pt idx="42">
                  <c:v>75</c:v>
                </c:pt>
                <c:pt idx="43">
                  <c:v>75</c:v>
                </c:pt>
                <c:pt idx="44">
                  <c:v>75</c:v>
                </c:pt>
                <c:pt idx="45">
                  <c:v>75</c:v>
                </c:pt>
                <c:pt idx="46">
                  <c:v>75</c:v>
                </c:pt>
                <c:pt idx="47">
                  <c:v>75</c:v>
                </c:pt>
                <c:pt idx="48">
                  <c:v>75</c:v>
                </c:pt>
                <c:pt idx="49">
                  <c:v>75</c:v>
                </c:pt>
              </c:numCache>
            </c:numRef>
          </c:xVal>
          <c:yVal>
            <c:numRef>
              <c:f>'[Resultaten TSH april 2021_JVK.xlsx]adapted figures TSH5 (2)'!$AQ$9:$AQ$58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66-A4ED-4F32-83D1-A5178AB279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009792"/>
        <c:axId val="157011328"/>
      </c:scatterChart>
      <c:valAx>
        <c:axId val="157009792"/>
        <c:scaling>
          <c:orientation val="minMax"/>
          <c:max val="80"/>
          <c:min val="-10"/>
        </c:scaling>
        <c:delete val="0"/>
        <c:axPos val="b"/>
        <c:numFmt formatCode="General" sourceLinked="1"/>
        <c:majorTickMark val="out"/>
        <c:minorTickMark val="none"/>
        <c:tickLblPos val="nextTo"/>
        <c:crossAx val="157011328"/>
        <c:crosses val="autoZero"/>
        <c:crossBetween val="midCat"/>
        <c:majorUnit val="5"/>
      </c:valAx>
      <c:valAx>
        <c:axId val="157011328"/>
        <c:scaling>
          <c:orientation val="minMax"/>
          <c:max val="50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crossAx val="157009792"/>
        <c:crossesAt val="1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8</TotalTime>
  <Pages>9</Pages>
  <Words>2031</Words>
  <Characters>111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Verkaik-Kloosterman</dc:creator>
  <cp:keywords/>
  <dc:description/>
  <cp:lastModifiedBy>Janneke Verkaik-Kloosterman</cp:lastModifiedBy>
  <cp:revision>6</cp:revision>
  <dcterms:created xsi:type="dcterms:W3CDTF">2021-04-26T15:44:00Z</dcterms:created>
  <dcterms:modified xsi:type="dcterms:W3CDTF">2021-05-06T14:07:00Z</dcterms:modified>
</cp:coreProperties>
</file>